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E6DCB00" w:rsidR="00994A3D" w:rsidRPr="00994A3D" w:rsidRDefault="00654E8F" w:rsidP="0001436A">
      <w:pPr>
        <w:pStyle w:val="1"/>
      </w:pPr>
      <w:r w:rsidRPr="00994A3D">
        <w:t>Supplementary Tables</w:t>
      </w:r>
    </w:p>
    <w:p w14:paraId="63D7C2B0" w14:textId="051B7DA9" w:rsidR="00994A3D" w:rsidRPr="001549D3" w:rsidRDefault="000E4F6D" w:rsidP="0001436A">
      <w:pPr>
        <w:pStyle w:val="2"/>
      </w:pPr>
      <w:r w:rsidRPr="000E4F6D">
        <w:rPr>
          <w:rFonts w:eastAsia="等线" w:hint="eastAsia"/>
          <w:kern w:val="2"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EC2CF3" wp14:editId="672751AF">
                <wp:simplePos x="0" y="0"/>
                <wp:positionH relativeFrom="column">
                  <wp:posOffset>-273050</wp:posOffset>
                </wp:positionH>
                <wp:positionV relativeFrom="paragraph">
                  <wp:posOffset>247015</wp:posOffset>
                </wp:positionV>
                <wp:extent cx="6553200" cy="533400"/>
                <wp:effectExtent l="0" t="0" r="0" b="635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320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83E6B7" w14:textId="77777777" w:rsidR="000E4F6D" w:rsidRPr="0093158B" w:rsidRDefault="000E4F6D" w:rsidP="000E4F6D">
                            <w:pPr>
                              <w:ind w:firstLine="240"/>
                              <w:jc w:val="center"/>
                              <w:rPr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 w:rsidRPr="007A0E43">
                              <w:rPr>
                                <w:b/>
                                <w:bCs/>
                                <w:color w:val="131413"/>
                                <w:szCs w:val="24"/>
                                <w:lang w:val="en-GB"/>
                              </w:rPr>
                              <w:t>Supplementary</w:t>
                            </w:r>
                            <w:r w:rsidRPr="0093158B">
                              <w:rPr>
                                <w:rFonts w:eastAsia="宋体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Cs w:val="24"/>
                              </w:rPr>
                              <w:t>1.</w:t>
                            </w:r>
                            <w:r w:rsidRPr="0093158B">
                              <w:rPr>
                                <w:rFonts w:eastAsia="宋体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Pr="00610097"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>E</w:t>
                            </w:r>
                            <w:r w:rsidRPr="00610097"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 xml:space="preserve">xtracted </w:t>
                            </w:r>
                            <w:r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>F</w:t>
                            </w:r>
                            <w:r w:rsidRPr="00610097"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 xml:space="preserve">eatures by Philips Radiomics software </w:t>
                            </w:r>
                            <w:r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>U</w:t>
                            </w:r>
                            <w:r w:rsidRPr="00610097"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 xml:space="preserve">sing </w:t>
                            </w:r>
                            <w:proofErr w:type="spellStart"/>
                            <w:r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>P</w:t>
                            </w:r>
                            <w:r w:rsidRPr="00610097">
                              <w:rPr>
                                <w:rFonts w:eastAsia="宋体"/>
                                <w:color w:val="000000"/>
                                <w:szCs w:val="24"/>
                              </w:rPr>
                              <w:t>yRadiomic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C2CF3" id="_x0000_t202" coordsize="21600,21600" o:spt="202" path="m,l,21600r21600,l21600,xe">
                <v:stroke joinstyle="miter"/>
                <v:path gradientshapeok="t" o:connecttype="rect"/>
              </v:shapetype>
              <v:shape id="文本框 27" o:spid="_x0000_s1026" type="#_x0000_t202" style="position:absolute;left:0;text-align:left;margin-left:-21.5pt;margin-top:19.45pt;width:516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" filled="f" stroked="f" strokeweight=".5pt">
                <v:textbox>
                  <w:txbxContent>
                    <w:p w14:paraId="4A83E6B7" w14:textId="77777777" w:rsidR="000E4F6D" w:rsidRPr="0093158B" w:rsidRDefault="000E4F6D" w:rsidP="000E4F6D">
                      <w:pPr>
                        <w:ind w:firstLine="240"/>
                        <w:jc w:val="center"/>
                        <w:rPr>
                          <w:b/>
                          <w:bCs/>
                          <w:sz w:val="20"/>
                          <w:szCs w:val="21"/>
                        </w:rPr>
                      </w:pPr>
                      <w:r w:rsidRPr="007A0E43">
                        <w:rPr>
                          <w:b/>
                          <w:bCs/>
                          <w:color w:val="131413"/>
                          <w:szCs w:val="24"/>
                          <w:lang w:val="en-GB"/>
                        </w:rPr>
                        <w:t>Supplementary</w:t>
                      </w:r>
                      <w:r w:rsidRPr="0093158B">
                        <w:rPr>
                          <w:rFonts w:eastAsia="宋体"/>
                          <w:b/>
                          <w:bCs/>
                          <w:color w:val="000000"/>
                          <w:szCs w:val="24"/>
                        </w:rPr>
                        <w:t xml:space="preserve"> Table </w:t>
                      </w:r>
                      <w:r>
                        <w:rPr>
                          <w:rFonts w:eastAsia="宋体"/>
                          <w:b/>
                          <w:bCs/>
                          <w:color w:val="000000"/>
                          <w:szCs w:val="24"/>
                        </w:rPr>
                        <w:t>1.</w:t>
                      </w:r>
                      <w:r w:rsidRPr="0093158B">
                        <w:rPr>
                          <w:rFonts w:eastAsia="宋体"/>
                          <w:b/>
                          <w:bCs/>
                          <w:color w:val="000000"/>
                          <w:szCs w:val="24"/>
                        </w:rPr>
                        <w:t xml:space="preserve"> </w:t>
                      </w:r>
                      <w:r w:rsidRPr="00610097">
                        <w:rPr>
                          <w:rFonts w:eastAsia="宋体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宋体"/>
                          <w:color w:val="000000"/>
                          <w:szCs w:val="24"/>
                        </w:rPr>
                        <w:t>E</w:t>
                      </w:r>
                      <w:r w:rsidRPr="00610097">
                        <w:rPr>
                          <w:rFonts w:eastAsia="宋体"/>
                          <w:color w:val="000000"/>
                          <w:szCs w:val="24"/>
                        </w:rPr>
                        <w:t xml:space="preserve">xtracted </w:t>
                      </w:r>
                      <w:r>
                        <w:rPr>
                          <w:rFonts w:eastAsia="宋体"/>
                          <w:color w:val="000000"/>
                          <w:szCs w:val="24"/>
                        </w:rPr>
                        <w:t>F</w:t>
                      </w:r>
                      <w:r w:rsidRPr="00610097">
                        <w:rPr>
                          <w:rFonts w:eastAsia="宋体"/>
                          <w:color w:val="000000"/>
                          <w:szCs w:val="24"/>
                        </w:rPr>
                        <w:t xml:space="preserve">eatures by Philips Radiomics software </w:t>
                      </w:r>
                      <w:r>
                        <w:rPr>
                          <w:rFonts w:eastAsia="宋体"/>
                          <w:color w:val="000000"/>
                          <w:szCs w:val="24"/>
                        </w:rPr>
                        <w:t>U</w:t>
                      </w:r>
                      <w:r w:rsidRPr="00610097">
                        <w:rPr>
                          <w:rFonts w:eastAsia="宋体"/>
                          <w:color w:val="000000"/>
                          <w:szCs w:val="24"/>
                        </w:rPr>
                        <w:t xml:space="preserve">sing </w:t>
                      </w:r>
                      <w:proofErr w:type="spellStart"/>
                      <w:r>
                        <w:rPr>
                          <w:rFonts w:eastAsia="宋体"/>
                          <w:color w:val="000000"/>
                          <w:szCs w:val="24"/>
                        </w:rPr>
                        <w:t>P</w:t>
                      </w:r>
                      <w:r w:rsidRPr="00610097">
                        <w:rPr>
                          <w:rFonts w:eastAsia="宋体"/>
                          <w:color w:val="000000"/>
                          <w:szCs w:val="24"/>
                        </w:rPr>
                        <w:t>yRadiomic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0E4F6D">
        <w:t xml:space="preserve"> </w:t>
      </w:r>
      <w:r w:rsidRPr="000E4F6D">
        <w:t>Supplementary Table 1</w:t>
      </w:r>
    </w:p>
    <w:p w14:paraId="45F0397B" w14:textId="262F7154" w:rsidR="000E4F6D" w:rsidRDefault="000E4F6D" w:rsidP="00654E8F">
      <w:pPr>
        <w:spacing w:before="240"/>
      </w:pPr>
    </w:p>
    <w:tbl>
      <w:tblPr>
        <w:tblpPr w:leftFromText="180" w:rightFromText="180" w:vertAnchor="page" w:horzAnchor="margin" w:tblpY="4531"/>
        <w:tblW w:w="0" w:type="auto"/>
        <w:tblLook w:val="04A0" w:firstRow="1" w:lastRow="0" w:firstColumn="1" w:lastColumn="0" w:noHBand="0" w:noVBand="1"/>
      </w:tblPr>
      <w:tblGrid>
        <w:gridCol w:w="2410"/>
        <w:gridCol w:w="5387"/>
        <w:gridCol w:w="1417"/>
      </w:tblGrid>
      <w:tr w:rsidR="000E4F6D" w:rsidRPr="000E4F6D" w14:paraId="0D3C873B" w14:textId="77777777" w:rsidTr="007E27FF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17A70" w14:textId="77777777" w:rsidR="000E4F6D" w:rsidRPr="000E4F6D" w:rsidRDefault="000E4F6D" w:rsidP="007E27FF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4F6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Indexes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F1311BF" w14:textId="77777777" w:rsidR="000E4F6D" w:rsidRPr="000E4F6D" w:rsidRDefault="000E4F6D" w:rsidP="007E27FF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b/>
                <w:bCs/>
                <w:iCs/>
                <w:color w:val="000000"/>
                <w:kern w:val="2"/>
                <w:szCs w:val="24"/>
                <w:lang w:eastAsia="zh-CN"/>
              </w:rPr>
            </w:pPr>
            <w:r w:rsidRPr="000E4F6D">
              <w:rPr>
                <w:rFonts w:eastAsia="等线" w:cs="Times New Roman"/>
                <w:b/>
                <w:bCs/>
                <w:iCs/>
                <w:color w:val="000000"/>
                <w:kern w:val="2"/>
                <w:szCs w:val="24"/>
                <w:lang w:eastAsia="zh-CN"/>
              </w:rPr>
              <w:t>Introduc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99CBE46" w14:textId="77777777" w:rsidR="000E4F6D" w:rsidRPr="000E4F6D" w:rsidRDefault="000E4F6D" w:rsidP="007E27FF">
            <w:pPr>
              <w:spacing w:before="0" w:after="0"/>
              <w:ind w:firstLine="21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E4F6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Feature number</w:t>
            </w:r>
          </w:p>
        </w:tc>
      </w:tr>
      <w:tr w:rsidR="000E4F6D" w:rsidRPr="000E4F6D" w14:paraId="7E66A5F1" w14:textId="77777777" w:rsidTr="007E27FF">
        <w:tc>
          <w:tcPr>
            <w:tcW w:w="2410" w:type="dxa"/>
            <w:tcBorders>
              <w:top w:val="single" w:sz="8" w:space="0" w:color="auto"/>
            </w:tcBorders>
          </w:tcPr>
          <w:p w14:paraId="661CA964" w14:textId="77777777" w:rsidR="000E4F6D" w:rsidRPr="000E4F6D" w:rsidRDefault="000E4F6D" w:rsidP="007E27FF">
            <w:pPr>
              <w:spacing w:before="0" w:after="0"/>
              <w:ind w:firstLine="22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22"/>
                <w:lang w:eastAsia="zh-CN"/>
              </w:rPr>
              <w:t>Direct features</w:t>
            </w:r>
          </w:p>
        </w:tc>
        <w:tc>
          <w:tcPr>
            <w:tcW w:w="5387" w:type="dxa"/>
            <w:tcBorders>
              <w:top w:val="single" w:sz="8" w:space="0" w:color="auto"/>
              <w:right w:val="nil"/>
            </w:tcBorders>
          </w:tcPr>
          <w:p w14:paraId="749B3BB0" w14:textId="77777777" w:rsidR="000E4F6D" w:rsidRPr="000E4F6D" w:rsidRDefault="000E4F6D" w:rsidP="007E27FF">
            <w:pPr>
              <w:spacing w:before="0" w:after="0"/>
              <w:ind w:firstLine="18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Including first-order statistics features, shape-based features, gray level co-occurrence matrix features, gray level size zone matrix features, gray level run length matrix features, </w:t>
            </w:r>
            <w:proofErr w:type="spellStart"/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eigbouring</w:t>
            </w:r>
            <w:proofErr w:type="spellEnd"/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gray tone difference matrix features and gray level dependence matrix featur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</w:tcBorders>
            <w:vAlign w:val="center"/>
          </w:tcPr>
          <w:p w14:paraId="024DD164" w14:textId="77777777" w:rsidR="000E4F6D" w:rsidRPr="000E4F6D" w:rsidRDefault="000E4F6D" w:rsidP="007E27FF">
            <w:pPr>
              <w:spacing w:before="0" w:after="0"/>
              <w:ind w:firstLine="220"/>
              <w:jc w:val="center"/>
              <w:rPr>
                <w:rFonts w:ascii="Calibri" w:eastAsia="等线" w:hAnsi="Calibri" w:cs="Calibri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kern w:val="2"/>
                <w:sz w:val="22"/>
                <w:lang w:eastAsia="zh-CN"/>
              </w:rPr>
              <w:t>105</w:t>
            </w:r>
          </w:p>
        </w:tc>
      </w:tr>
      <w:tr w:rsidR="000E4F6D" w:rsidRPr="000E4F6D" w14:paraId="414F3E38" w14:textId="77777777" w:rsidTr="007E27FF">
        <w:tc>
          <w:tcPr>
            <w:tcW w:w="2410" w:type="dxa"/>
          </w:tcPr>
          <w:p w14:paraId="42F90CBC" w14:textId="77777777" w:rsidR="000E4F6D" w:rsidRPr="000E4F6D" w:rsidRDefault="000E4F6D" w:rsidP="007E27FF">
            <w:pPr>
              <w:spacing w:before="0" w:after="0"/>
              <w:ind w:firstLine="22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22"/>
                <w:lang w:eastAsia="zh-CN"/>
              </w:rPr>
              <w:t>Indirect features</w:t>
            </w:r>
          </w:p>
        </w:tc>
        <w:tc>
          <w:tcPr>
            <w:tcW w:w="5387" w:type="dxa"/>
            <w:tcBorders>
              <w:right w:val="nil"/>
            </w:tcBorders>
          </w:tcPr>
          <w:p w14:paraId="676A4E5A" w14:textId="77777777" w:rsidR="000E4F6D" w:rsidRPr="000E4F6D" w:rsidRDefault="000E4F6D" w:rsidP="007E27FF">
            <w:pPr>
              <w:spacing w:before="0" w:after="0"/>
              <w:ind w:firstLine="18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Calculated based on direct features, through the algorithm of square, </w:t>
            </w:r>
            <w:proofErr w:type="spellStart"/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quareroot</w:t>
            </w:r>
            <w:proofErr w:type="spellEnd"/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, logarithm and exponential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44CCC87" w14:textId="77777777" w:rsidR="000E4F6D" w:rsidRPr="000E4F6D" w:rsidRDefault="000E4F6D" w:rsidP="007E27FF">
            <w:pPr>
              <w:spacing w:before="0" w:after="0"/>
              <w:ind w:firstLine="220"/>
              <w:jc w:val="center"/>
              <w:rPr>
                <w:rFonts w:ascii="Calibri" w:eastAsia="等线" w:hAnsi="Calibri" w:cs="Calibri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kern w:val="2"/>
                <w:sz w:val="22"/>
                <w:lang w:eastAsia="zh-CN"/>
              </w:rPr>
              <w:t>368</w:t>
            </w:r>
          </w:p>
        </w:tc>
      </w:tr>
      <w:tr w:rsidR="000E4F6D" w:rsidRPr="000E4F6D" w14:paraId="2B083517" w14:textId="77777777" w:rsidTr="007E27FF">
        <w:tc>
          <w:tcPr>
            <w:tcW w:w="2410" w:type="dxa"/>
          </w:tcPr>
          <w:p w14:paraId="1812C8D5" w14:textId="77777777" w:rsidR="000E4F6D" w:rsidRPr="000E4F6D" w:rsidRDefault="000E4F6D" w:rsidP="007E27FF">
            <w:pPr>
              <w:spacing w:before="0" w:after="0"/>
              <w:ind w:firstLine="220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22"/>
                <w:lang w:eastAsia="zh-CN"/>
              </w:rPr>
              <w:t>Wavelets transform features</w:t>
            </w:r>
          </w:p>
        </w:tc>
        <w:tc>
          <w:tcPr>
            <w:tcW w:w="5387" w:type="dxa"/>
            <w:tcBorders>
              <w:right w:val="nil"/>
            </w:tcBorders>
          </w:tcPr>
          <w:p w14:paraId="23AF48BB" w14:textId="77777777" w:rsidR="000E4F6D" w:rsidRPr="000E4F6D" w:rsidRDefault="000E4F6D" w:rsidP="007E27FF">
            <w:pPr>
              <w:spacing w:before="0" w:after="0"/>
              <w:ind w:firstLine="18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0E4F6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nformation about the frequency of similar SIs and describes the wavelet transform of the pixels in the ROI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685EE00" w14:textId="77777777" w:rsidR="000E4F6D" w:rsidRPr="000E4F6D" w:rsidRDefault="000E4F6D" w:rsidP="007E27FF">
            <w:pPr>
              <w:spacing w:before="0" w:after="0"/>
              <w:ind w:firstLine="220"/>
              <w:jc w:val="center"/>
              <w:rPr>
                <w:rFonts w:ascii="Calibri" w:eastAsia="等线" w:hAnsi="Calibri" w:cs="Calibri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kern w:val="2"/>
                <w:sz w:val="22"/>
                <w:lang w:eastAsia="zh-CN"/>
              </w:rPr>
              <w:t>720</w:t>
            </w:r>
          </w:p>
        </w:tc>
      </w:tr>
      <w:tr w:rsidR="000E4F6D" w:rsidRPr="000E4F6D" w14:paraId="6A50A77E" w14:textId="77777777" w:rsidTr="007E27FF">
        <w:tc>
          <w:tcPr>
            <w:tcW w:w="2410" w:type="dxa"/>
            <w:tcBorders>
              <w:bottom w:val="single" w:sz="8" w:space="0" w:color="auto"/>
            </w:tcBorders>
          </w:tcPr>
          <w:p w14:paraId="74E98AF2" w14:textId="77777777" w:rsidR="000E4F6D" w:rsidRPr="000E4F6D" w:rsidRDefault="000E4F6D" w:rsidP="007E27FF">
            <w:pPr>
              <w:spacing w:before="0" w:after="0"/>
              <w:ind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Laplacian of Gaussian filtered features</w:t>
            </w:r>
          </w:p>
        </w:tc>
        <w:tc>
          <w:tcPr>
            <w:tcW w:w="5387" w:type="dxa"/>
            <w:tcBorders>
              <w:bottom w:val="single" w:sz="8" w:space="0" w:color="auto"/>
              <w:right w:val="nil"/>
            </w:tcBorders>
          </w:tcPr>
          <w:p w14:paraId="3E844CB7" w14:textId="77777777" w:rsidR="000E4F6D" w:rsidRPr="000E4F6D" w:rsidRDefault="000E4F6D" w:rsidP="007E27FF">
            <w:pPr>
              <w:spacing w:before="0" w:after="0"/>
              <w:ind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Description of texture based on the images filtered by Laplacian of Gaussian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</w:tcBorders>
            <w:vAlign w:val="center"/>
          </w:tcPr>
          <w:p w14:paraId="747FEA69" w14:textId="77777777" w:rsidR="000E4F6D" w:rsidRPr="000E4F6D" w:rsidRDefault="000E4F6D" w:rsidP="007E27FF">
            <w:pPr>
              <w:spacing w:before="0" w:after="0"/>
              <w:ind w:firstLine="220"/>
              <w:jc w:val="center"/>
              <w:rPr>
                <w:rFonts w:ascii="Calibri" w:eastAsia="等线" w:hAnsi="Calibri" w:cs="Calibri"/>
                <w:color w:val="000000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460</w:t>
            </w:r>
          </w:p>
        </w:tc>
      </w:tr>
    </w:tbl>
    <w:p w14:paraId="3D31A38A" w14:textId="345BB8FB" w:rsidR="000E4F6D" w:rsidRDefault="000E4F6D" w:rsidP="00654E8F">
      <w:pPr>
        <w:spacing w:before="240"/>
      </w:pPr>
    </w:p>
    <w:p w14:paraId="3DD4327A" w14:textId="10A13C21" w:rsidR="000E4F6D" w:rsidRDefault="000E4F6D" w:rsidP="00654E8F">
      <w:pPr>
        <w:spacing w:before="240"/>
      </w:pPr>
    </w:p>
    <w:p w14:paraId="148C6E3F" w14:textId="6A6E1976" w:rsidR="000E4F6D" w:rsidRDefault="000E4F6D" w:rsidP="00654E8F">
      <w:pPr>
        <w:spacing w:before="240"/>
      </w:pPr>
    </w:p>
    <w:p w14:paraId="1CD3B503" w14:textId="00D3F236" w:rsidR="000E4F6D" w:rsidRDefault="000E4F6D" w:rsidP="00654E8F">
      <w:pPr>
        <w:spacing w:before="240"/>
      </w:pPr>
    </w:p>
    <w:p w14:paraId="5DFFA4FB" w14:textId="33692733" w:rsidR="000E4F6D" w:rsidRDefault="000E4F6D" w:rsidP="00654E8F">
      <w:pPr>
        <w:spacing w:before="240"/>
      </w:pPr>
    </w:p>
    <w:p w14:paraId="641191B0" w14:textId="110EF5B1" w:rsidR="000E4F6D" w:rsidRDefault="000E4F6D" w:rsidP="00654E8F">
      <w:pPr>
        <w:spacing w:before="240"/>
      </w:pPr>
    </w:p>
    <w:p w14:paraId="05F4383C" w14:textId="49B2D154" w:rsidR="000E4F6D" w:rsidRDefault="000E4F6D" w:rsidP="00654E8F">
      <w:pPr>
        <w:spacing w:before="240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157062" wp14:editId="0D855CE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676400" cy="447608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4476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D023E7" w14:textId="77777777" w:rsidR="000E4F6D" w:rsidRDefault="000E4F6D" w:rsidP="000E4F6D">
                            <w:r w:rsidRPr="00B53BEC">
                              <w:t>ROI</w:t>
                            </w:r>
                            <w:r>
                              <w:t xml:space="preserve"> =</w:t>
                            </w:r>
                            <w:r w:rsidRPr="00B53BEC">
                              <w:t>regions of interest</w:t>
                            </w:r>
                          </w:p>
                          <w:p w14:paraId="41FE4CBB" w14:textId="77777777" w:rsidR="000E4F6D" w:rsidRDefault="000E4F6D" w:rsidP="000E4F6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57062" id="文本框 2" o:spid="_x0000_s1027" type="#_x0000_t202" style="position:absolute;margin-left:0;margin-top:-.05pt;width:132pt;height:3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" filled="f" stroked="f" strokeweight=".5pt">
                <v:textbox>
                  <w:txbxContent>
                    <w:p w14:paraId="6ED023E7" w14:textId="77777777" w:rsidR="000E4F6D" w:rsidRDefault="000E4F6D" w:rsidP="000E4F6D">
                      <w:r w:rsidRPr="00B53BEC">
                        <w:t>ROI</w:t>
                      </w:r>
                      <w:r>
                        <w:t xml:space="preserve"> =</w:t>
                      </w:r>
                      <w:r w:rsidRPr="00B53BEC">
                        <w:t>regions of interest</w:t>
                      </w:r>
                    </w:p>
                    <w:p w14:paraId="41FE4CBB" w14:textId="77777777" w:rsidR="000E4F6D" w:rsidRDefault="000E4F6D" w:rsidP="000E4F6D"/>
                  </w:txbxContent>
                </v:textbox>
              </v:shape>
            </w:pict>
          </mc:Fallback>
        </mc:AlternateContent>
      </w:r>
    </w:p>
    <w:p w14:paraId="6A1A8DD6" w14:textId="2E3C526E" w:rsidR="000E4F6D" w:rsidRDefault="000E4F6D" w:rsidP="00654E8F">
      <w:pPr>
        <w:spacing w:before="240"/>
      </w:pPr>
    </w:p>
    <w:p w14:paraId="4361C19E" w14:textId="568BAF32" w:rsidR="000E4F6D" w:rsidRDefault="000E4F6D" w:rsidP="000E4F6D">
      <w:pPr>
        <w:pStyle w:val="2"/>
      </w:pPr>
      <w:r w:rsidRPr="000E4F6D"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A1153E" wp14:editId="5AF48EBE">
                <wp:simplePos x="0" y="0"/>
                <wp:positionH relativeFrom="column">
                  <wp:posOffset>24130</wp:posOffset>
                </wp:positionH>
                <wp:positionV relativeFrom="paragraph">
                  <wp:posOffset>256540</wp:posOffset>
                </wp:positionV>
                <wp:extent cx="5734050" cy="654050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654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19A3D" w14:textId="77777777" w:rsidR="000E4F6D" w:rsidRPr="00FC7CA7" w:rsidRDefault="000E4F6D" w:rsidP="000E4F6D">
                            <w:pPr>
                              <w:spacing w:line="360" w:lineRule="auto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31413"/>
                                <w:szCs w:val="24"/>
                              </w:rPr>
                              <w:t xml:space="preserve">Supplementary Table 2. 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inal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S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lecte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atures an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rresponding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C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efficients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and </w:t>
                            </w:r>
                            <w:r>
                              <w:rPr>
                                <w:spacing w:val="15"/>
                                <w:sz w:val="23"/>
                                <w:szCs w:val="23"/>
                              </w:rPr>
                              <w:t>I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>ntercept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linical M</w:t>
                            </w:r>
                            <w:r w:rsidRPr="001C2797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1153E" id="文本框 3" o:spid="_x0000_s1028" type="#_x0000_t202" style="position:absolute;left:0;text-align:left;margin-left:1.9pt;margin-top:20.2pt;width:451.5pt;height:51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" filled="f" stroked="f">
                <v:textbox>
                  <w:txbxContent>
                    <w:p w14:paraId="66A19A3D" w14:textId="77777777" w:rsidR="000E4F6D" w:rsidRPr="00FC7CA7" w:rsidRDefault="000E4F6D" w:rsidP="000E4F6D">
                      <w:pPr>
                        <w:spacing w:line="360" w:lineRule="auto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131413"/>
                          <w:szCs w:val="24"/>
                        </w:rPr>
                        <w:t xml:space="preserve">Supplementary Table 2. 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 xml:space="preserve">inal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S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 xml:space="preserve">electe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 xml:space="preserve">eatures an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>orresponding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 xml:space="preserve"> C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>oefficients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 xml:space="preserve"> 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and </w:t>
                      </w:r>
                      <w:r>
                        <w:rPr>
                          <w:spacing w:val="15"/>
                          <w:sz w:val="23"/>
                          <w:szCs w:val="23"/>
                        </w:rPr>
                        <w:t>I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>ntercept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linical M</w:t>
                      </w:r>
                      <w:r w:rsidRPr="001C2797">
                        <w:rPr>
                          <w:rFonts w:eastAsia="Helvetica"/>
                          <w:color w:val="000000"/>
                          <w:szCs w:val="24"/>
                        </w:rPr>
                        <w:t>odel</w:t>
                      </w:r>
                    </w:p>
                  </w:txbxContent>
                </v:textbox>
              </v:shape>
            </w:pict>
          </mc:Fallback>
        </mc:AlternateContent>
      </w:r>
      <w:r w:rsidRPr="000E4F6D">
        <w:t>Supplementary Table 2</w:t>
      </w:r>
    </w:p>
    <w:p w14:paraId="750FF06D" w14:textId="5C698121" w:rsidR="000E4F6D" w:rsidRDefault="000E4F6D" w:rsidP="00654E8F">
      <w:pPr>
        <w:spacing w:before="240"/>
      </w:pPr>
    </w:p>
    <w:p w14:paraId="0A141E9B" w14:textId="40E6C77F" w:rsidR="000E4F6D" w:rsidRDefault="000E4F6D" w:rsidP="00654E8F">
      <w:pPr>
        <w:spacing w:before="240"/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2185"/>
        <w:gridCol w:w="5252"/>
        <w:gridCol w:w="1589"/>
      </w:tblGrid>
      <w:tr w:rsidR="000E4F6D" w:rsidRPr="000E4F6D" w14:paraId="47A3F162" w14:textId="77777777" w:rsidTr="007E27FF">
        <w:trPr>
          <w:trHeight w:val="210"/>
        </w:trPr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FA9B07" w14:textId="77777777" w:rsidR="000E4F6D" w:rsidRPr="000E4F6D" w:rsidRDefault="000E4F6D" w:rsidP="000E4F6D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ea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>tures source</w:t>
            </w:r>
          </w:p>
        </w:tc>
        <w:tc>
          <w:tcPr>
            <w:tcW w:w="5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3A7B" w14:textId="77777777" w:rsidR="000E4F6D" w:rsidRPr="000E4F6D" w:rsidRDefault="000E4F6D" w:rsidP="000E4F6D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atures </w:t>
            </w: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>nd Intercept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397B" w14:textId="77777777" w:rsidR="000E4F6D" w:rsidRPr="000E4F6D" w:rsidRDefault="000E4F6D" w:rsidP="000E4F6D">
            <w:pPr>
              <w:spacing w:before="0" w:after="0"/>
              <w:ind w:firstLine="16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oefficients</w:t>
            </w:r>
          </w:p>
        </w:tc>
      </w:tr>
      <w:tr w:rsidR="000E4F6D" w:rsidRPr="000E4F6D" w14:paraId="6A31C930" w14:textId="77777777" w:rsidTr="007E27FF">
        <w:trPr>
          <w:trHeight w:val="210"/>
        </w:trPr>
        <w:tc>
          <w:tcPr>
            <w:tcW w:w="2185" w:type="dxa"/>
            <w:tcBorders>
              <w:top w:val="single" w:sz="8" w:space="0" w:color="auto"/>
              <w:left w:val="nil"/>
              <w:right w:val="nil"/>
            </w:tcBorders>
          </w:tcPr>
          <w:p w14:paraId="7770244D" w14:textId="77777777" w:rsidR="000E4F6D" w:rsidRPr="000E4F6D" w:rsidRDefault="000E4F6D" w:rsidP="000E4F6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52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D86CD" w14:textId="77777777" w:rsidR="000E4F6D" w:rsidRPr="000E4F6D" w:rsidRDefault="000E4F6D" w:rsidP="000E4F6D">
            <w:pPr>
              <w:spacing w:before="0" w:after="0"/>
              <w:ind w:firstLine="16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/>
                <w:color w:val="000000"/>
                <w:szCs w:val="24"/>
                <w:lang w:eastAsia="zh-CN"/>
              </w:rPr>
              <w:t>Maximum lymph node short diameter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91E73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1.418 </w:t>
            </w:r>
          </w:p>
        </w:tc>
      </w:tr>
      <w:tr w:rsidR="000E4F6D" w:rsidRPr="000E4F6D" w14:paraId="7D5E66A0" w14:textId="77777777" w:rsidTr="007E27FF">
        <w:trPr>
          <w:trHeight w:val="210"/>
        </w:trPr>
        <w:tc>
          <w:tcPr>
            <w:tcW w:w="2185" w:type="dxa"/>
            <w:tcBorders>
              <w:left w:val="nil"/>
              <w:bottom w:val="nil"/>
              <w:right w:val="nil"/>
            </w:tcBorders>
          </w:tcPr>
          <w:p w14:paraId="1300251C" w14:textId="77777777" w:rsidR="000E4F6D" w:rsidRPr="000E4F6D" w:rsidRDefault="000E4F6D" w:rsidP="000E4F6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5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6CFB" w14:textId="77777777" w:rsidR="000E4F6D" w:rsidRPr="000E4F6D" w:rsidRDefault="000E4F6D" w:rsidP="000E4F6D">
            <w:pPr>
              <w:spacing w:before="0" w:after="0"/>
              <w:ind w:firstLine="16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/>
                <w:color w:val="000000"/>
                <w:szCs w:val="24"/>
                <w:lang w:eastAsia="zh-CN"/>
              </w:rPr>
              <w:t>Location of primary tumor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8971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698 </w:t>
            </w:r>
          </w:p>
        </w:tc>
      </w:tr>
      <w:tr w:rsidR="000E4F6D" w:rsidRPr="000E4F6D" w14:paraId="5F70E044" w14:textId="77777777" w:rsidTr="007E27FF">
        <w:trPr>
          <w:trHeight w:val="210"/>
        </w:trPr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93F945" w14:textId="77777777" w:rsidR="000E4F6D" w:rsidRPr="000E4F6D" w:rsidRDefault="000E4F6D" w:rsidP="000E4F6D">
            <w:pPr>
              <w:spacing w:before="0" w:after="0"/>
              <w:ind w:firstLine="160"/>
              <w:rPr>
                <w:rFonts w:eastAsia="等线" w:cs="Times New Roman"/>
                <w:spacing w:val="15"/>
                <w:kern w:val="2"/>
                <w:sz w:val="23"/>
                <w:szCs w:val="23"/>
                <w:lang w:eastAsia="zh-CN"/>
              </w:rPr>
            </w:pPr>
          </w:p>
        </w:tc>
        <w:tc>
          <w:tcPr>
            <w:tcW w:w="5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E8A55" w14:textId="77777777" w:rsidR="000E4F6D" w:rsidRPr="000E4F6D" w:rsidRDefault="000E4F6D" w:rsidP="000E4F6D">
            <w:pPr>
              <w:spacing w:before="0" w:after="0"/>
              <w:ind w:firstLine="16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等线" w:cs="Times New Roman"/>
                <w:spacing w:val="15"/>
                <w:kern w:val="2"/>
                <w:sz w:val="23"/>
                <w:szCs w:val="23"/>
                <w:lang w:eastAsia="zh-CN"/>
              </w:rPr>
              <w:t>Intercep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DB68C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029 </w:t>
            </w:r>
          </w:p>
        </w:tc>
      </w:tr>
    </w:tbl>
    <w:p w14:paraId="70802CE6" w14:textId="004764A0" w:rsidR="000E4F6D" w:rsidRDefault="000E4F6D" w:rsidP="00654E8F">
      <w:pPr>
        <w:spacing w:before="240"/>
      </w:pPr>
    </w:p>
    <w:p w14:paraId="4DEC0559" w14:textId="7295FC26" w:rsidR="000E4F6D" w:rsidRDefault="000E4F6D" w:rsidP="00654E8F">
      <w:pPr>
        <w:spacing w:before="240"/>
      </w:pPr>
    </w:p>
    <w:p w14:paraId="7EF73DB4" w14:textId="6E0724FD" w:rsidR="000E4F6D" w:rsidRDefault="000E4F6D" w:rsidP="00654E8F">
      <w:pPr>
        <w:spacing w:before="240"/>
      </w:pPr>
    </w:p>
    <w:p w14:paraId="2322EED4" w14:textId="0E310AAB" w:rsidR="000E4F6D" w:rsidRDefault="000E4F6D" w:rsidP="00654E8F">
      <w:pPr>
        <w:spacing w:before="240"/>
      </w:pPr>
    </w:p>
    <w:p w14:paraId="0A72F8D3" w14:textId="77C05AB1" w:rsidR="000E4F6D" w:rsidRDefault="000E4F6D" w:rsidP="00654E8F">
      <w:pPr>
        <w:spacing w:before="240"/>
      </w:pPr>
    </w:p>
    <w:p w14:paraId="2964204E" w14:textId="01380850" w:rsidR="000E4F6D" w:rsidRDefault="000E4F6D" w:rsidP="00654E8F">
      <w:pPr>
        <w:spacing w:before="240"/>
      </w:pPr>
    </w:p>
    <w:p w14:paraId="5DA38C79" w14:textId="7F2FC917" w:rsidR="000E4F6D" w:rsidRDefault="000E4F6D" w:rsidP="000E4F6D">
      <w:pPr>
        <w:pStyle w:val="2"/>
      </w:pPr>
      <w:r w:rsidRPr="000E4F6D">
        <w:lastRenderedPageBreak/>
        <w:t>Supplementary Table 3</w:t>
      </w:r>
    </w:p>
    <w:p w14:paraId="4992A64B" w14:textId="6742644D" w:rsidR="000E4F6D" w:rsidRDefault="000E4F6D" w:rsidP="00654E8F">
      <w:pPr>
        <w:spacing w:before="240"/>
      </w:pPr>
      <w:r w:rsidRPr="000E4F6D">
        <w:rPr>
          <w:rFonts w:eastAsia="等线" w:cs="Times New Roman"/>
          <w:b/>
          <w:bCs/>
          <w:color w:val="131413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CCD9BDF" wp14:editId="3C2286AE">
                <wp:simplePos x="0" y="0"/>
                <wp:positionH relativeFrom="column">
                  <wp:posOffset>137160</wp:posOffset>
                </wp:positionH>
                <wp:positionV relativeFrom="paragraph">
                  <wp:posOffset>121920</wp:posOffset>
                </wp:positionV>
                <wp:extent cx="6207760" cy="1404620"/>
                <wp:effectExtent l="0" t="0" r="0" b="254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77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29D172" w14:textId="77777777" w:rsidR="000E4F6D" w:rsidRPr="00FC7CA7" w:rsidRDefault="000E4F6D" w:rsidP="000E4F6D">
                            <w:pPr>
                              <w:spacing w:line="360" w:lineRule="auto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31413"/>
                                <w:szCs w:val="24"/>
                              </w:rPr>
                              <w:t xml:space="preserve">Supplementary Table 3. 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inal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S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elected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atures an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rresponding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efficients 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and </w:t>
                            </w:r>
                            <w:r>
                              <w:rPr>
                                <w:spacing w:val="15"/>
                                <w:sz w:val="23"/>
                                <w:szCs w:val="23"/>
                              </w:rPr>
                              <w:t>I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ntercept 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in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TR M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D9BDF" id="文本框 4" o:spid="_x0000_s1029" type="#_x0000_t202" style="position:absolute;margin-left:10.8pt;margin-top:9.6pt;width:488.8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" filled="f" stroked="f">
                <v:textbox style="mso-fit-shape-to-text:t">
                  <w:txbxContent>
                    <w:p w14:paraId="2729D172" w14:textId="77777777" w:rsidR="000E4F6D" w:rsidRPr="00FC7CA7" w:rsidRDefault="000E4F6D" w:rsidP="000E4F6D">
                      <w:pPr>
                        <w:spacing w:line="360" w:lineRule="auto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131413"/>
                          <w:szCs w:val="24"/>
                        </w:rPr>
                        <w:t xml:space="preserve">Supplementary Table 3. 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inal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 xml:space="preserve"> S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elected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 xml:space="preserve"> 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atures an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rresponding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efficients 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and </w:t>
                      </w:r>
                      <w:r>
                        <w:rPr>
                          <w:spacing w:val="15"/>
                          <w:sz w:val="23"/>
                          <w:szCs w:val="23"/>
                        </w:rPr>
                        <w:t>I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ntercept 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in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TR M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odel</w:t>
                      </w:r>
                    </w:p>
                  </w:txbxContent>
                </v:textbox>
              </v:shape>
            </w:pict>
          </mc:Fallback>
        </mc:AlternateContent>
      </w:r>
    </w:p>
    <w:p w14:paraId="68713439" w14:textId="1D53BBF3" w:rsidR="000E4F6D" w:rsidRDefault="000E4F6D" w:rsidP="00654E8F">
      <w:pPr>
        <w:spacing w:before="240"/>
      </w:pPr>
    </w:p>
    <w:p w14:paraId="305E1273" w14:textId="7C9E4F4E" w:rsidR="000E4F6D" w:rsidRDefault="000E4F6D" w:rsidP="00654E8F">
      <w:pPr>
        <w:spacing w:before="240"/>
      </w:pPr>
    </w:p>
    <w:tbl>
      <w:tblPr>
        <w:tblpPr w:leftFromText="180" w:rightFromText="180" w:vertAnchor="page" w:horzAnchor="margin" w:tblpY="3271"/>
        <w:tblW w:w="9214" w:type="dxa"/>
        <w:tblLook w:val="04A0" w:firstRow="1" w:lastRow="0" w:firstColumn="1" w:lastColumn="0" w:noHBand="0" w:noVBand="1"/>
      </w:tblPr>
      <w:tblGrid>
        <w:gridCol w:w="2552"/>
        <w:gridCol w:w="4961"/>
        <w:gridCol w:w="1701"/>
      </w:tblGrid>
      <w:tr w:rsidR="000E4F6D" w:rsidRPr="000E4F6D" w14:paraId="6772E1E1" w14:textId="77777777" w:rsidTr="000E4F6D">
        <w:trPr>
          <w:trHeight w:val="21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C69A76" w14:textId="77777777" w:rsidR="000E4F6D" w:rsidRPr="000E4F6D" w:rsidRDefault="000E4F6D" w:rsidP="000E4F6D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bookmarkStart w:id="0" w:name="_Hlk46215022"/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ea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>tures source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8460" w14:textId="77777777" w:rsidR="000E4F6D" w:rsidRPr="000E4F6D" w:rsidRDefault="000E4F6D" w:rsidP="000E4F6D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atures </w:t>
            </w: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</w:t>
            </w:r>
            <w:r w:rsidRPr="000E4F6D">
              <w:rPr>
                <w:rFonts w:eastAsia="宋体" w:cs="Times New Roman"/>
                <w:b/>
                <w:bCs/>
                <w:szCs w:val="24"/>
                <w:lang w:eastAsia="zh-CN"/>
              </w:rPr>
              <w:t>nd Intercep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12BE" w14:textId="77777777" w:rsidR="000E4F6D" w:rsidRPr="000E4F6D" w:rsidRDefault="000E4F6D" w:rsidP="000E4F6D">
            <w:pPr>
              <w:spacing w:before="0" w:after="0"/>
              <w:ind w:firstLine="16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E4F6D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oefficients</w:t>
            </w:r>
          </w:p>
        </w:tc>
      </w:tr>
      <w:tr w:rsidR="000E4F6D" w:rsidRPr="000E4F6D" w14:paraId="4A2FE7D9" w14:textId="77777777" w:rsidTr="000E4F6D">
        <w:trPr>
          <w:trHeight w:val="21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0734B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- tumor-T2WI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D611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NGTDM_wavelet-HLL_Strength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3180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901 </w:t>
            </w:r>
          </w:p>
        </w:tc>
      </w:tr>
      <w:tr w:rsidR="000E4F6D" w:rsidRPr="000E4F6D" w14:paraId="53C747DE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DE3C56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742E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hapeBased_SphericalDispropor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C062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778 </w:t>
            </w:r>
          </w:p>
        </w:tc>
      </w:tr>
      <w:tr w:rsidR="000E4F6D" w:rsidRPr="000E4F6D" w14:paraId="28021034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1CE871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F3E5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HL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5E8D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96 </w:t>
            </w:r>
          </w:p>
        </w:tc>
      </w:tr>
      <w:tr w:rsidR="000E4F6D" w:rsidRPr="000E4F6D" w14:paraId="7C0172BC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7194" w14:textId="77777777" w:rsidR="000E4F6D" w:rsidRPr="000E4F6D" w:rsidRDefault="000E4F6D" w:rsidP="000E4F6D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4109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DM_wavelet-HLL_LargeDependence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E34A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19 </w:t>
            </w:r>
          </w:p>
        </w:tc>
      </w:tr>
      <w:tr w:rsidR="000E4F6D" w:rsidRPr="000E4F6D" w14:paraId="567780DD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9B82DE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6022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LLH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B7E3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10 </w:t>
            </w:r>
          </w:p>
        </w:tc>
      </w:tr>
      <w:tr w:rsidR="000E4F6D" w:rsidRPr="000E4F6D" w14:paraId="092ECC36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9792B9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A762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552F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433 </w:t>
            </w:r>
          </w:p>
        </w:tc>
      </w:tr>
      <w:tr w:rsidR="000E4F6D" w:rsidRPr="000E4F6D" w14:paraId="402BB3BC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5CE8D0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726A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H_Corre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3A34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416 </w:t>
            </w:r>
          </w:p>
        </w:tc>
      </w:tr>
      <w:tr w:rsidR="000E4F6D" w:rsidRPr="000E4F6D" w14:paraId="4E48139B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79AFAC7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38912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HLL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E5D25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165 </w:t>
            </w:r>
          </w:p>
        </w:tc>
      </w:tr>
      <w:tr w:rsidR="000E4F6D" w:rsidRPr="000E4F6D" w14:paraId="0935901F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E24FFDE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A55" w14:textId="77777777" w:rsidR="000E4F6D" w:rsidRPr="000E4F6D" w:rsidRDefault="000E4F6D" w:rsidP="000E4F6D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HLL_Skew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6DAD3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439 </w:t>
            </w:r>
          </w:p>
        </w:tc>
      </w:tr>
      <w:tr w:rsidR="000E4F6D" w:rsidRPr="000E4F6D" w14:paraId="7E550FAD" w14:textId="77777777" w:rsidTr="000E4F6D">
        <w:trPr>
          <w:trHeight w:val="210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6E6A2F7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D64A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GLCM_MC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B8B0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867 </w:t>
            </w:r>
          </w:p>
        </w:tc>
      </w:tr>
      <w:tr w:rsidR="000E4F6D" w:rsidRPr="000E4F6D" w14:paraId="654428C3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475497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D854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RLM_exponential_Run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068D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928 </w:t>
            </w:r>
          </w:p>
        </w:tc>
      </w:tr>
      <w:tr w:rsidR="000E4F6D" w:rsidRPr="000E4F6D" w14:paraId="48FBFE49" w14:textId="77777777" w:rsidTr="000E4F6D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DC9D01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FF2DF" w14:textId="77777777" w:rsidR="000E4F6D" w:rsidRPr="000E4F6D" w:rsidRDefault="000E4F6D" w:rsidP="000E4F6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5481B" w14:textId="77777777" w:rsidR="000E4F6D" w:rsidRPr="000E4F6D" w:rsidRDefault="000E4F6D" w:rsidP="000E4F6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0E4F6D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447 </w:t>
            </w:r>
          </w:p>
        </w:tc>
      </w:tr>
      <w:bookmarkEnd w:id="0"/>
    </w:tbl>
    <w:p w14:paraId="60555C91" w14:textId="45CD22FB" w:rsidR="000E4F6D" w:rsidRDefault="000E4F6D" w:rsidP="00654E8F">
      <w:pPr>
        <w:spacing w:before="240"/>
      </w:pPr>
    </w:p>
    <w:p w14:paraId="69C3DE22" w14:textId="1A2DAE39" w:rsidR="000E4F6D" w:rsidRDefault="000E4F6D" w:rsidP="00654E8F">
      <w:pPr>
        <w:spacing w:before="240"/>
      </w:pPr>
    </w:p>
    <w:p w14:paraId="65817B73" w14:textId="3369D434" w:rsidR="000E4F6D" w:rsidRDefault="000E4F6D" w:rsidP="00654E8F">
      <w:pPr>
        <w:spacing w:before="240"/>
      </w:pPr>
    </w:p>
    <w:p w14:paraId="7DFE982B" w14:textId="2B209C30" w:rsidR="000E4F6D" w:rsidRDefault="000E4F6D" w:rsidP="00654E8F">
      <w:pPr>
        <w:spacing w:before="240"/>
      </w:pPr>
    </w:p>
    <w:p w14:paraId="1D14ACF0" w14:textId="3D3B4250" w:rsidR="000E4F6D" w:rsidRDefault="000E4F6D" w:rsidP="00654E8F">
      <w:pPr>
        <w:spacing w:before="240"/>
      </w:pPr>
    </w:p>
    <w:p w14:paraId="256BC9B6" w14:textId="33260C02" w:rsidR="000E4F6D" w:rsidRDefault="000E4F6D" w:rsidP="00654E8F">
      <w:pPr>
        <w:spacing w:before="240"/>
      </w:pPr>
    </w:p>
    <w:p w14:paraId="55A767BE" w14:textId="1243B4A6" w:rsidR="000E4F6D" w:rsidRDefault="000E4F6D" w:rsidP="00654E8F">
      <w:pPr>
        <w:spacing w:before="240"/>
      </w:pPr>
    </w:p>
    <w:p w14:paraId="4A7608DD" w14:textId="2D40B193" w:rsidR="000E4F6D" w:rsidRDefault="000E4F6D" w:rsidP="00654E8F">
      <w:pPr>
        <w:spacing w:before="240"/>
      </w:pPr>
      <w:r w:rsidRPr="000E4F6D">
        <w:rPr>
          <w:rFonts w:eastAsia="等线" w:cs="Times New Roman"/>
          <w:kern w:val="2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5E9233B" wp14:editId="1BC67E65">
                <wp:simplePos x="0" y="0"/>
                <wp:positionH relativeFrom="column">
                  <wp:posOffset>-1270</wp:posOffset>
                </wp:positionH>
                <wp:positionV relativeFrom="paragraph">
                  <wp:posOffset>43180</wp:posOffset>
                </wp:positionV>
                <wp:extent cx="5857276" cy="952500"/>
                <wp:effectExtent l="0" t="0" r="0" b="0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7276" cy="952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63CC84D" w14:textId="77777777" w:rsidR="000E4F6D" w:rsidRPr="0090293C" w:rsidRDefault="000E4F6D" w:rsidP="000E4F6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Cs w:val="28"/>
                              </w:rPr>
                            </w:pPr>
                            <w:r w:rsidRPr="00254270">
                              <w:rPr>
                                <w:szCs w:val="28"/>
                              </w:rPr>
                              <w:t xml:space="preserve">TR = radiomics model </w:t>
                            </w:r>
                            <w:r w:rsidRPr="00254270">
                              <w:rPr>
                                <w:rFonts w:hint="eastAsia"/>
                                <w:szCs w:val="28"/>
                              </w:rPr>
                              <w:t>of</w:t>
                            </w:r>
                            <w:r w:rsidRPr="00254270">
                              <w:rPr>
                                <w:szCs w:val="28"/>
                              </w:rPr>
                              <w:t xml:space="preserve"> tumor,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T2WI = T2-weighted imaging, NGTDM = </w:t>
                            </w:r>
                            <w:hyperlink r:id="rId8" w:anchor="radiomics.ngtdm.RadiomicsNGTDM" w:tooltip="radiomics.ngtdm.RadiomicsNGTDM" w:history="1">
                              <w:r w:rsidRPr="000E4F6D">
                                <w:t>Neighbouring Gray Tone Diffe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CM = </w:t>
                            </w:r>
                            <w:hyperlink r:id="rId9" w:anchor="radiomics.glcm.RadiomicsGLCM" w:tooltip="radiomics.glcm.RadiomicsGLCM" w:history="1">
                              <w:r w:rsidRPr="000E4F6D">
                                <w:t>Gray Level Cooccu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DM = </w:t>
                            </w:r>
                            <w:hyperlink r:id="rId10" w:anchor="radiomics.gldm.RadiomicsGLDM" w:tooltip="radiomics.gldm.RadiomicsGLDM" w:history="1">
                              <w:r w:rsidRPr="000E4F6D">
                                <w:t>Gray Level Dependence Matrix</w:t>
                              </w:r>
                            </w:hyperlink>
                            <w:r w:rsidRPr="000E4F6D">
                              <w:t xml:space="preserve">,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GLSZM = </w:t>
                            </w:r>
                            <w:hyperlink r:id="rId11" w:anchor="radiomics.glszm.RadiomicsGLSZM" w:tooltip="radiomics.glszm.RadiomicsGLSZM" w:history="1">
                              <w:r w:rsidRPr="000E4F6D">
                                <w:t>Gray Level Size Zon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RLM = </w:t>
                            </w:r>
                            <w:hyperlink r:id="rId12" w:anchor="radiomics.glrlm.RadiomicsGLRLM" w:tooltip="radiomics.glrlm.RadiomicsGLRLM" w:history="1">
                              <w:r w:rsidRPr="000E4F6D">
                                <w:t>Gray Level Run Length Matrix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9233B" id="文本框 9" o:spid="_x0000_s1030" type="#_x0000_t202" style="position:absolute;margin-left:-.1pt;margin-top:3.4pt;width:461.2pt;height: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" filled="f" stroked="f">
                <v:textbox>
                  <w:txbxContent>
                    <w:p w14:paraId="263CC84D" w14:textId="77777777" w:rsidR="000E4F6D" w:rsidRPr="0090293C" w:rsidRDefault="000E4F6D" w:rsidP="000E4F6D">
                      <w:pPr>
                        <w:autoSpaceDE w:val="0"/>
                        <w:autoSpaceDN w:val="0"/>
                        <w:adjustRightInd w:val="0"/>
                        <w:rPr>
                          <w:szCs w:val="28"/>
                        </w:rPr>
                      </w:pPr>
                      <w:r w:rsidRPr="00254270">
                        <w:rPr>
                          <w:szCs w:val="28"/>
                        </w:rPr>
                        <w:t xml:space="preserve">TR = radiomics model </w:t>
                      </w:r>
                      <w:r w:rsidRPr="00254270">
                        <w:rPr>
                          <w:rFonts w:hint="eastAsia"/>
                          <w:szCs w:val="28"/>
                        </w:rPr>
                        <w:t>of</w:t>
                      </w:r>
                      <w:r w:rsidRPr="00254270">
                        <w:rPr>
                          <w:szCs w:val="28"/>
                        </w:rPr>
                        <w:t xml:space="preserve"> tumor, </w:t>
                      </w:r>
                      <w:r w:rsidRPr="0090293C">
                        <w:rPr>
                          <w:szCs w:val="28"/>
                        </w:rPr>
                        <w:t xml:space="preserve">T2WI = T2-weighted imaging, NGTDM = </w:t>
                      </w:r>
                      <w:hyperlink r:id="rId13" w:anchor="radiomics.ngtdm.RadiomicsNGTDM" w:tooltip="radiomics.ngtdm.RadiomicsNGTDM" w:history="1">
                        <w:r w:rsidRPr="000E4F6D">
                          <w:t>Neighbouring Gray Tone Diffe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CM = </w:t>
                      </w:r>
                      <w:hyperlink r:id="rId14" w:anchor="radiomics.glcm.RadiomicsGLCM" w:tooltip="radiomics.glcm.RadiomicsGLCM" w:history="1">
                        <w:r w:rsidRPr="000E4F6D">
                          <w:t>Gray Level Cooccu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DM = </w:t>
                      </w:r>
                      <w:hyperlink r:id="rId15" w:anchor="radiomics.gldm.RadiomicsGLDM" w:tooltip="radiomics.gldm.RadiomicsGLDM" w:history="1">
                        <w:r w:rsidRPr="000E4F6D">
                          <w:t>Gray Level Dependence Matrix</w:t>
                        </w:r>
                      </w:hyperlink>
                      <w:r w:rsidRPr="000E4F6D">
                        <w:t xml:space="preserve">, </w:t>
                      </w:r>
                      <w:r w:rsidRPr="0090293C">
                        <w:rPr>
                          <w:szCs w:val="28"/>
                        </w:rPr>
                        <w:t xml:space="preserve">GLSZM = </w:t>
                      </w:r>
                      <w:hyperlink r:id="rId16" w:anchor="radiomics.glszm.RadiomicsGLSZM" w:tooltip="radiomics.glszm.RadiomicsGLSZM" w:history="1">
                        <w:r w:rsidRPr="000E4F6D">
                          <w:t>Gray Level Size Zon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RLM = </w:t>
                      </w:r>
                      <w:hyperlink r:id="rId17" w:anchor="radiomics.glrlm.RadiomicsGLRLM" w:tooltip="radiomics.glrlm.RadiomicsGLRLM" w:history="1">
                        <w:r w:rsidRPr="000E4F6D">
                          <w:t>Gray Level Run Length Matrix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</w:p>
    <w:p w14:paraId="61510FF9" w14:textId="7DDEC0BC" w:rsidR="000E4F6D" w:rsidRDefault="000E4F6D" w:rsidP="00654E8F">
      <w:pPr>
        <w:spacing w:before="240"/>
      </w:pPr>
    </w:p>
    <w:p w14:paraId="6594E11C" w14:textId="1B8CCFE8" w:rsidR="000E4F6D" w:rsidRDefault="000E4F6D" w:rsidP="00654E8F">
      <w:pPr>
        <w:spacing w:before="240"/>
      </w:pPr>
    </w:p>
    <w:p w14:paraId="0410BDDE" w14:textId="1150A52C" w:rsidR="000E4F6D" w:rsidRDefault="000E4F6D" w:rsidP="00654E8F">
      <w:pPr>
        <w:spacing w:before="240"/>
      </w:pPr>
    </w:p>
    <w:p w14:paraId="296BE20A" w14:textId="77777777" w:rsidR="00BE00E9" w:rsidRDefault="00BE00E9" w:rsidP="00654E8F">
      <w:pPr>
        <w:spacing w:before="240"/>
        <w:sectPr w:rsidR="00BE00E9" w:rsidSect="0093429D">
          <w:headerReference w:type="even" r:id="rId18"/>
          <w:footerReference w:type="even" r:id="rId19"/>
          <w:footerReference w:type="default" r:id="rId20"/>
          <w:headerReference w:type="first" r:id="rId2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DD5350" w14:textId="17CCCCD3" w:rsidR="000E4F6D" w:rsidRDefault="00BE00E9" w:rsidP="00BE00E9">
      <w:pPr>
        <w:pStyle w:val="2"/>
      </w:pPr>
      <w:r w:rsidRPr="00BE00E9">
        <w:lastRenderedPageBreak/>
        <w:t>Supplementary Table 4</w:t>
      </w:r>
    </w:p>
    <w:p w14:paraId="2A1A4C2D" w14:textId="479A4253" w:rsidR="000E4F6D" w:rsidRDefault="00BE00E9" w:rsidP="00654E8F">
      <w:pPr>
        <w:spacing w:before="240"/>
      </w:pPr>
      <w:r w:rsidRPr="00BE00E9">
        <w:rPr>
          <w:rFonts w:eastAsia="等线" w:cs="Times New Roman"/>
          <w:b/>
          <w:bCs/>
          <w:color w:val="131413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3EF445F" wp14:editId="0D1E984D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6089650" cy="140462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96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54051" w14:textId="77777777" w:rsidR="00BE00E9" w:rsidRPr="00FC7CA7" w:rsidRDefault="00BE00E9" w:rsidP="00BE00E9">
                            <w:pPr>
                              <w:spacing w:line="360" w:lineRule="auto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31413"/>
                                <w:szCs w:val="24"/>
                              </w:rPr>
                              <w:t xml:space="preserve">Supplementary Table 4. 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inal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S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lecte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atures an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rresponding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efficients 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and </w:t>
                            </w:r>
                            <w:r>
                              <w:rPr>
                                <w:spacing w:val="15"/>
                                <w:sz w:val="23"/>
                                <w:szCs w:val="23"/>
                              </w:rPr>
                              <w:t>I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>ntercept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TMR M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F445F" id="文本框 5" o:spid="_x0000_s1031" type="#_x0000_t202" style="position:absolute;margin-left:0;margin-top:3.55pt;width:479.5pt;height:110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" filled="f" stroked="f">
                <v:textbox style="mso-fit-shape-to-text:t">
                  <w:txbxContent>
                    <w:p w14:paraId="77754051" w14:textId="77777777" w:rsidR="00BE00E9" w:rsidRPr="00FC7CA7" w:rsidRDefault="00BE00E9" w:rsidP="00BE00E9">
                      <w:pPr>
                        <w:spacing w:line="360" w:lineRule="auto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131413"/>
                          <w:szCs w:val="24"/>
                        </w:rPr>
                        <w:t xml:space="preserve">Supplementary Table 4. 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inal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S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lecte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atures an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rresponding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efficients 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and </w:t>
                      </w:r>
                      <w:r>
                        <w:rPr>
                          <w:spacing w:val="15"/>
                          <w:sz w:val="23"/>
                          <w:szCs w:val="23"/>
                        </w:rPr>
                        <w:t>I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>ntercept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TMR M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odel</w:t>
                      </w:r>
                    </w:p>
                  </w:txbxContent>
                </v:textbox>
              </v:shape>
            </w:pict>
          </mc:Fallback>
        </mc:AlternateContent>
      </w:r>
    </w:p>
    <w:p w14:paraId="04A6BC95" w14:textId="0B9D4CB7" w:rsidR="000E4F6D" w:rsidRDefault="000E4F6D" w:rsidP="00654E8F">
      <w:pPr>
        <w:spacing w:before="240"/>
      </w:pPr>
    </w:p>
    <w:p w14:paraId="2C94BEE1" w14:textId="616B92A1" w:rsidR="000E4F6D" w:rsidRDefault="000E4F6D" w:rsidP="00654E8F">
      <w:pPr>
        <w:spacing w:before="240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4536"/>
        <w:gridCol w:w="1701"/>
      </w:tblGrid>
      <w:tr w:rsidR="00BE00E9" w:rsidRPr="00BE00E9" w14:paraId="72A49F84" w14:textId="77777777" w:rsidTr="007E27FF">
        <w:trPr>
          <w:trHeight w:val="21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0B09C9" w14:textId="77777777" w:rsidR="00BE00E9" w:rsidRPr="00BE00E9" w:rsidRDefault="00BE00E9" w:rsidP="00BE00E9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BE00E9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ea</w:t>
            </w:r>
            <w:r w:rsidRPr="00BE00E9">
              <w:rPr>
                <w:rFonts w:eastAsia="宋体" w:cs="Times New Roman"/>
                <w:b/>
                <w:bCs/>
                <w:szCs w:val="24"/>
                <w:lang w:eastAsia="zh-CN"/>
              </w:rPr>
              <w:t>tures sourc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4834" w14:textId="77777777" w:rsidR="00BE00E9" w:rsidRPr="00BE00E9" w:rsidRDefault="00BE00E9" w:rsidP="00BE00E9">
            <w:pPr>
              <w:spacing w:before="0" w:after="0"/>
              <w:ind w:leftChars="-30" w:left="-71" w:hanging="1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BE00E9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</w:t>
            </w:r>
            <w:r w:rsidRPr="00BE00E9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atures </w:t>
            </w:r>
            <w:r w:rsidRPr="00BE00E9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</w:t>
            </w:r>
            <w:r w:rsidRPr="00BE00E9">
              <w:rPr>
                <w:rFonts w:eastAsia="宋体" w:cs="Times New Roman"/>
                <w:b/>
                <w:bCs/>
                <w:szCs w:val="24"/>
                <w:lang w:eastAsia="zh-CN"/>
              </w:rPr>
              <w:t>nd Intercep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A0C0" w14:textId="77777777" w:rsidR="00BE00E9" w:rsidRPr="00BE00E9" w:rsidRDefault="00BE00E9" w:rsidP="00BE00E9">
            <w:pPr>
              <w:spacing w:before="0" w:after="0"/>
              <w:ind w:firstLine="16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E00E9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oefficients</w:t>
            </w:r>
          </w:p>
        </w:tc>
      </w:tr>
      <w:tr w:rsidR="00BE00E9" w:rsidRPr="00BE00E9" w14:paraId="2FEF3BD4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888CE1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6C62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RLM_exponential_Run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9A82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-1.473</w:t>
            </w:r>
          </w:p>
        </w:tc>
      </w:tr>
      <w:tr w:rsidR="00BE00E9" w:rsidRPr="00BE00E9" w14:paraId="2142E841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D707B7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A6D5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HL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31CB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732</w:t>
            </w:r>
          </w:p>
        </w:tc>
      </w:tr>
      <w:tr w:rsidR="00BE00E9" w:rsidRPr="00BE00E9" w14:paraId="515581AD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D4BF3C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2E6C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NGTDM_wavelet-HLL_Str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C5F7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716</w:t>
            </w:r>
          </w:p>
        </w:tc>
      </w:tr>
      <w:tr w:rsidR="00BE00E9" w:rsidRPr="00BE00E9" w14:paraId="529F7977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5CA7E2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615D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hapeBased_SphericalDispropor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2BF0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472</w:t>
            </w:r>
          </w:p>
        </w:tc>
      </w:tr>
      <w:tr w:rsidR="00BE00E9" w:rsidRPr="00BE00E9" w14:paraId="2A1B95E8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03BDEB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CB97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LLH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5D49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404</w:t>
            </w:r>
          </w:p>
        </w:tc>
      </w:tr>
      <w:tr w:rsidR="00BE00E9" w:rsidRPr="00BE00E9" w14:paraId="34011B3A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52BDB1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3C65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A35D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396</w:t>
            </w:r>
          </w:p>
        </w:tc>
      </w:tr>
      <w:tr w:rsidR="00BE00E9" w:rsidRPr="00BE00E9" w14:paraId="1170D965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7E3DE3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01AF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HLL_JointAver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76B5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320</w:t>
            </w:r>
          </w:p>
        </w:tc>
      </w:tr>
      <w:tr w:rsidR="00BE00E9" w:rsidRPr="00BE00E9" w14:paraId="6246AAA5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50B0CA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F897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H_Corre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B66F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211</w:t>
            </w:r>
          </w:p>
        </w:tc>
      </w:tr>
      <w:tr w:rsidR="00BE00E9" w:rsidRPr="00BE00E9" w14:paraId="43C4765E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0D728D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79AB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GLCM_M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64EC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-0.833</w:t>
            </w:r>
          </w:p>
        </w:tc>
      </w:tr>
      <w:tr w:rsidR="00BE00E9" w:rsidRPr="00BE00E9" w14:paraId="38045149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FDDCAC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</w:t>
            </w:r>
            <w:r w:rsidRPr="00BE00E9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>mes</w:t>
            </w: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orectum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B3C" w14:textId="77777777" w:rsidR="00BE00E9" w:rsidRPr="00BE00E9" w:rsidRDefault="00BE00E9" w:rsidP="00BE00E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SZM_exponential_Zone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2416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-0.903</w:t>
            </w:r>
          </w:p>
        </w:tc>
      </w:tr>
      <w:tr w:rsidR="00BE00E9" w:rsidRPr="00BE00E9" w14:paraId="46D38B17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AF2993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</w:t>
            </w:r>
            <w:r w:rsidRPr="00BE00E9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mes</w:t>
            </w: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orectum 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ADE5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CM_exponential_Im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D439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-0.960</w:t>
            </w:r>
          </w:p>
        </w:tc>
      </w:tr>
      <w:tr w:rsidR="00BE00E9" w:rsidRPr="00BE00E9" w14:paraId="6920D219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8BB8EA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</w:t>
            </w:r>
            <w:r w:rsidRPr="00BE00E9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mes</w:t>
            </w: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orectum 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AE64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hapeBased_Flat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13D0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1.254</w:t>
            </w:r>
          </w:p>
        </w:tc>
      </w:tr>
      <w:tr w:rsidR="00BE00E9" w:rsidRPr="00BE00E9" w14:paraId="052B7546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0A7C" w14:textId="77777777" w:rsidR="00BE00E9" w:rsidRPr="00BE00E9" w:rsidRDefault="00BE00E9" w:rsidP="00BE00E9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</w:t>
            </w:r>
            <w:r w:rsidRPr="00BE00E9">
              <w:rPr>
                <w:rFonts w:eastAsia="等线" w:cs="Times New Roman" w:hint="eastAsia"/>
                <w:color w:val="000000"/>
                <w:kern w:val="2"/>
                <w:sz w:val="22"/>
                <w:lang w:eastAsia="zh-CN"/>
              </w:rPr>
              <w:t xml:space="preserve"> mes</w:t>
            </w: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orectum -T2W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051F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DM_exponential_SmallDependenceHighGrayLevelEmph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5A71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1.136</w:t>
            </w:r>
          </w:p>
        </w:tc>
      </w:tr>
      <w:tr w:rsidR="00BE00E9" w:rsidRPr="00BE00E9" w14:paraId="14AC05E8" w14:textId="77777777" w:rsidTr="007E27FF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3EB832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D5817" w14:textId="77777777" w:rsidR="00BE00E9" w:rsidRPr="00BE00E9" w:rsidRDefault="00BE00E9" w:rsidP="00BE00E9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942FE" w14:textId="77777777" w:rsidR="00BE00E9" w:rsidRPr="00BE00E9" w:rsidRDefault="00BE00E9" w:rsidP="00BE00E9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BE00E9">
              <w:rPr>
                <w:rFonts w:ascii="Calibri" w:eastAsia="等线" w:hAnsi="Calibri" w:cs="Calibri" w:hint="eastAsia"/>
                <w:color w:val="000000"/>
                <w:kern w:val="2"/>
                <w:sz w:val="22"/>
                <w:lang w:eastAsia="zh-CN"/>
              </w:rPr>
              <w:t>0.275</w:t>
            </w:r>
          </w:p>
        </w:tc>
      </w:tr>
    </w:tbl>
    <w:p w14:paraId="76E522F8" w14:textId="1ABB191E" w:rsidR="000E4F6D" w:rsidRDefault="00BE00E9" w:rsidP="00654E8F">
      <w:pPr>
        <w:spacing w:before="240"/>
      </w:pPr>
      <w:r w:rsidRPr="00BE00E9">
        <w:rPr>
          <w:rFonts w:eastAsia="等线" w:cs="Times New Roman"/>
          <w:kern w:val="2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3F83D20" wp14:editId="3279C746">
                <wp:simplePos x="0" y="0"/>
                <wp:positionH relativeFrom="column">
                  <wp:posOffset>-1270</wp:posOffset>
                </wp:positionH>
                <wp:positionV relativeFrom="paragraph">
                  <wp:posOffset>159385</wp:posOffset>
                </wp:positionV>
                <wp:extent cx="6029925" cy="952500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925" cy="952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19E0604" w14:textId="4A69CA5B" w:rsidR="00BE00E9" w:rsidRPr="0090293C" w:rsidRDefault="00BE00E9" w:rsidP="00BE00E9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Cs w:val="28"/>
                              </w:rPr>
                            </w:pPr>
                            <w:r w:rsidRPr="00254270">
                              <w:rPr>
                                <w:szCs w:val="28"/>
                              </w:rPr>
                              <w:t xml:space="preserve">TMR = The radiomics model of tumor and mesorectum,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T2WI = T2-weighted imaging, GLRLM = </w:t>
                            </w:r>
                            <w:hyperlink r:id="rId22" w:anchor="radiomics.glrlm.RadiomicsGLRLM" w:tooltip="radiomics.glrlm.RadiomicsGLRLM" w:history="1">
                              <w:r w:rsidRPr="00BE00E9">
                                <w:t>Gray Level Run Length Matrix</w:t>
                              </w:r>
                            </w:hyperlink>
                            <w:r w:rsidRPr="00BE00E9">
                              <w:t xml:space="preserve">,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GLCM = </w:t>
                            </w:r>
                            <w:hyperlink r:id="rId23" w:anchor="radiomics.glcm.RadiomicsGLCM" w:tooltip="radiomics.glcm.RadiomicsGLCM" w:history="1">
                              <w:r w:rsidRPr="00BE00E9">
                                <w:t>Gray Level Cooccu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NGTDM = </w:t>
                            </w:r>
                            <w:hyperlink r:id="rId24" w:anchor="radiomics.ngtdm.RadiomicsNGTDM" w:tooltip="radiomics.ngtdm.RadiomicsNGTDM" w:history="1">
                              <w:r w:rsidRPr="00BE00E9">
                                <w:t>Neighbouring Gray Tone Diffe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>,</w:t>
                            </w:r>
                            <w:r>
                              <w:rPr>
                                <w:szCs w:val="28"/>
                              </w:rPr>
                              <w:t xml:space="preserve">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GLSZM = </w:t>
                            </w:r>
                            <w:hyperlink r:id="rId25" w:anchor="radiomics.glszm.RadiomicsGLSZM" w:tooltip="radiomics.glszm.RadiomicsGLSZM" w:history="1">
                              <w:r w:rsidRPr="00BE00E9">
                                <w:t>Gray Level Size Zon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DM = </w:t>
                            </w:r>
                            <w:r w:rsidRPr="00BE00E9">
                              <w:rPr>
                                <w:szCs w:val="28"/>
                              </w:rPr>
                              <w:t>Gray Level Dependence 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83D20" id="文本框 8" o:spid="_x0000_s1032" type="#_x0000_t202" style="position:absolute;margin-left:-.1pt;margin-top:12.55pt;width:474.8pt;height: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" filled="f" stroked="f">
                <v:textbox>
                  <w:txbxContent>
                    <w:p w14:paraId="519E0604" w14:textId="4A69CA5B" w:rsidR="00BE00E9" w:rsidRPr="0090293C" w:rsidRDefault="00BE00E9" w:rsidP="00BE00E9">
                      <w:pPr>
                        <w:autoSpaceDE w:val="0"/>
                        <w:autoSpaceDN w:val="0"/>
                        <w:adjustRightInd w:val="0"/>
                        <w:rPr>
                          <w:szCs w:val="28"/>
                        </w:rPr>
                      </w:pPr>
                      <w:r w:rsidRPr="00254270">
                        <w:rPr>
                          <w:szCs w:val="28"/>
                        </w:rPr>
                        <w:t xml:space="preserve">TMR = The radiomics model of tumor and mesorectum, </w:t>
                      </w:r>
                      <w:r w:rsidRPr="0090293C">
                        <w:rPr>
                          <w:szCs w:val="28"/>
                        </w:rPr>
                        <w:t xml:space="preserve">T2WI = T2-weighted imaging, GLRLM = </w:t>
                      </w:r>
                      <w:hyperlink r:id="rId26" w:anchor="radiomics.glrlm.RadiomicsGLRLM" w:tooltip="radiomics.glrlm.RadiomicsGLRLM" w:history="1">
                        <w:r w:rsidRPr="00BE00E9">
                          <w:t>Gray Level Run Length Matrix</w:t>
                        </w:r>
                      </w:hyperlink>
                      <w:r w:rsidRPr="00BE00E9">
                        <w:t xml:space="preserve">, </w:t>
                      </w:r>
                      <w:r w:rsidRPr="0090293C">
                        <w:rPr>
                          <w:szCs w:val="28"/>
                        </w:rPr>
                        <w:t xml:space="preserve">GLCM = </w:t>
                      </w:r>
                      <w:hyperlink r:id="rId27" w:anchor="radiomics.glcm.RadiomicsGLCM" w:tooltip="radiomics.glcm.RadiomicsGLCM" w:history="1">
                        <w:r w:rsidRPr="00BE00E9">
                          <w:t>Gray Level Cooccu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NGTDM = </w:t>
                      </w:r>
                      <w:hyperlink r:id="rId28" w:anchor="radiomics.ngtdm.RadiomicsNGTDM" w:tooltip="radiomics.ngtdm.RadiomicsNGTDM" w:history="1">
                        <w:r w:rsidRPr="00BE00E9">
                          <w:t>Neighbouring Gray Tone Difference Matrix</w:t>
                        </w:r>
                      </w:hyperlink>
                      <w:r w:rsidRPr="0090293C">
                        <w:rPr>
                          <w:szCs w:val="28"/>
                        </w:rPr>
                        <w:t>,</w:t>
                      </w:r>
                      <w:r>
                        <w:rPr>
                          <w:szCs w:val="28"/>
                        </w:rPr>
                        <w:t xml:space="preserve"> </w:t>
                      </w:r>
                      <w:r w:rsidRPr="0090293C">
                        <w:rPr>
                          <w:szCs w:val="28"/>
                        </w:rPr>
                        <w:t xml:space="preserve">GLSZM = </w:t>
                      </w:r>
                      <w:hyperlink r:id="rId29" w:anchor="radiomics.glszm.RadiomicsGLSZM" w:tooltip="radiomics.glszm.RadiomicsGLSZM" w:history="1">
                        <w:r w:rsidRPr="00BE00E9">
                          <w:t>Gray Level Size Zon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DM = </w:t>
                      </w:r>
                      <w:r w:rsidRPr="00BE00E9">
                        <w:rPr>
                          <w:szCs w:val="28"/>
                        </w:rPr>
                        <w:t>Gray Level Dependence Matrix</w:t>
                      </w:r>
                    </w:p>
                  </w:txbxContent>
                </v:textbox>
              </v:shape>
            </w:pict>
          </mc:Fallback>
        </mc:AlternateContent>
      </w:r>
    </w:p>
    <w:p w14:paraId="5102242F" w14:textId="239809C2" w:rsidR="000E4F6D" w:rsidRDefault="000E4F6D" w:rsidP="00654E8F">
      <w:pPr>
        <w:spacing w:before="240"/>
      </w:pPr>
    </w:p>
    <w:p w14:paraId="6FC92315" w14:textId="1253DBB6" w:rsidR="000E4F6D" w:rsidRDefault="000E4F6D" w:rsidP="00654E8F">
      <w:pPr>
        <w:spacing w:before="240"/>
      </w:pPr>
    </w:p>
    <w:p w14:paraId="36208AFE" w14:textId="1980FCC1" w:rsidR="000E4F6D" w:rsidRDefault="000E4F6D" w:rsidP="00654E8F">
      <w:pPr>
        <w:spacing w:before="240"/>
      </w:pPr>
    </w:p>
    <w:p w14:paraId="6418B190" w14:textId="77777777" w:rsidR="00AE2F10" w:rsidRDefault="00AE2F10" w:rsidP="00654E8F">
      <w:pPr>
        <w:spacing w:before="240"/>
        <w:sectPr w:rsidR="00AE2F1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6D40B9" w14:textId="3E594FAE" w:rsidR="000E4F6D" w:rsidRDefault="00AE2F10" w:rsidP="00AE2F10">
      <w:pPr>
        <w:pStyle w:val="2"/>
      </w:pPr>
      <w:r w:rsidRPr="00AE2F10">
        <w:lastRenderedPageBreak/>
        <w:t>Supplementary Table 5</w:t>
      </w:r>
    </w:p>
    <w:p w14:paraId="5AF3E699" w14:textId="1B13A1A2" w:rsidR="000E4F6D" w:rsidRDefault="00AE2F10" w:rsidP="00654E8F">
      <w:pPr>
        <w:spacing w:before="240"/>
      </w:pPr>
      <w:r w:rsidRPr="00AE2F10">
        <w:rPr>
          <w:rFonts w:eastAsia="等线" w:cs="Times New Roman"/>
          <w:b/>
          <w:bCs/>
          <w:color w:val="131413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B2C7AEC" wp14:editId="54749CFB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6102350" cy="1404620"/>
                <wp:effectExtent l="0" t="0" r="0" b="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23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DE7FA" w14:textId="77777777" w:rsidR="00AE2F10" w:rsidRPr="00FC7CA7" w:rsidRDefault="00AE2F10" w:rsidP="00AE2F10">
                            <w:pPr>
                              <w:spacing w:line="360" w:lineRule="auto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31413"/>
                                <w:szCs w:val="24"/>
                              </w:rPr>
                              <w:t xml:space="preserve">Supplementary Table 5. 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inal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S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lecte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atures an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rresponding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efficients 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and </w:t>
                            </w:r>
                            <w:r>
                              <w:rPr>
                                <w:spacing w:val="15"/>
                                <w:sz w:val="23"/>
                                <w:szCs w:val="23"/>
                              </w:rPr>
                              <w:t>I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>ntercept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TR</w:t>
                            </w:r>
                            <w:r w:rsidRPr="00A55048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M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C7AEC" id="文本框 10" o:spid="_x0000_s1033" type="#_x0000_t202" style="position:absolute;margin-left:0;margin-top:3.55pt;width:480.5pt;height:110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" filled="f" stroked="f">
                <v:textbox style="mso-fit-shape-to-text:t">
                  <w:txbxContent>
                    <w:p w14:paraId="5B7DE7FA" w14:textId="77777777" w:rsidR="00AE2F10" w:rsidRPr="00FC7CA7" w:rsidRDefault="00AE2F10" w:rsidP="00AE2F10">
                      <w:pPr>
                        <w:spacing w:line="360" w:lineRule="auto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131413"/>
                          <w:szCs w:val="24"/>
                        </w:rPr>
                        <w:t xml:space="preserve">Supplementary Table 5. 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inal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S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lecte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atures an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rresponding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efficients 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and </w:t>
                      </w:r>
                      <w:r>
                        <w:rPr>
                          <w:spacing w:val="15"/>
                          <w:sz w:val="23"/>
                          <w:szCs w:val="23"/>
                        </w:rPr>
                        <w:t>I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>ntercept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TR</w:t>
                      </w:r>
                      <w:r w:rsidRPr="00A55048">
                        <w:rPr>
                          <w:rFonts w:eastAsia="Helvetica"/>
                          <w:color w:val="000000"/>
                          <w:szCs w:val="24"/>
                        </w:rPr>
                        <w:t xml:space="preserve">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M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odel</w:t>
                      </w:r>
                    </w:p>
                  </w:txbxContent>
                </v:textbox>
              </v:shape>
            </w:pict>
          </mc:Fallback>
        </mc:AlternateContent>
      </w:r>
    </w:p>
    <w:p w14:paraId="0282EC51" w14:textId="73B082CA" w:rsidR="000E4F6D" w:rsidRDefault="000E4F6D" w:rsidP="00654E8F">
      <w:pPr>
        <w:spacing w:before="240"/>
      </w:pPr>
    </w:p>
    <w:p w14:paraId="55967565" w14:textId="77777777" w:rsidR="000E4F6D" w:rsidRDefault="000E4F6D" w:rsidP="00654E8F">
      <w:pPr>
        <w:spacing w:before="240"/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694"/>
        <w:gridCol w:w="5103"/>
        <w:gridCol w:w="1701"/>
      </w:tblGrid>
      <w:tr w:rsidR="00AE2F10" w:rsidRPr="00AE2F10" w14:paraId="29423589" w14:textId="77777777" w:rsidTr="007E27FF">
        <w:trPr>
          <w:trHeight w:val="21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E12B85" w14:textId="77777777" w:rsidR="00AE2F10" w:rsidRPr="00AE2F10" w:rsidRDefault="00AE2F10" w:rsidP="00AE2F10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ea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>tures sourc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52A0" w14:textId="77777777" w:rsidR="00AE2F10" w:rsidRPr="00AE2F10" w:rsidRDefault="00AE2F10" w:rsidP="00AE2F10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atures </w:t>
            </w: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>nd Intercep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B5A3" w14:textId="77777777" w:rsidR="00AE2F10" w:rsidRPr="00AE2F10" w:rsidRDefault="00AE2F10" w:rsidP="00AE2F10">
            <w:pPr>
              <w:spacing w:before="0" w:after="0"/>
              <w:ind w:firstLine="16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oefficients</w:t>
            </w:r>
          </w:p>
        </w:tc>
      </w:tr>
      <w:tr w:rsidR="00AE2F10" w:rsidRPr="00AE2F10" w14:paraId="77378D40" w14:textId="77777777" w:rsidTr="007E27FF">
        <w:trPr>
          <w:trHeight w:val="210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</w:tcPr>
          <w:p w14:paraId="6C0CA468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093E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aximum lymph node short dia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52E3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1.088 </w:t>
            </w:r>
          </w:p>
        </w:tc>
      </w:tr>
      <w:tr w:rsidR="00AE2F10" w:rsidRPr="00AE2F10" w14:paraId="6FB2CE0F" w14:textId="77777777" w:rsidTr="007E27FF">
        <w:trPr>
          <w:trHeight w:val="21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932D8B2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F5AA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Location of primary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BCB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-0.503</w:t>
            </w:r>
          </w:p>
        </w:tc>
      </w:tr>
      <w:tr w:rsidR="00AE2F10" w:rsidRPr="00AE2F10" w14:paraId="4FCCF466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980432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B7A0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NGTDM_wavelet-HLL_Str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3736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822 </w:t>
            </w:r>
          </w:p>
        </w:tc>
      </w:tr>
      <w:tr w:rsidR="00AE2F10" w:rsidRPr="00AE2F10" w14:paraId="397D9A55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C8C879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6E26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LLH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7761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29 </w:t>
            </w:r>
          </w:p>
        </w:tc>
      </w:tr>
      <w:tr w:rsidR="00AE2F10" w:rsidRPr="00AE2F10" w14:paraId="7B925893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967D68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C00C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H_Corre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47DB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25 </w:t>
            </w:r>
          </w:p>
        </w:tc>
      </w:tr>
      <w:tr w:rsidR="00AE2F10" w:rsidRPr="00AE2F10" w14:paraId="1505C541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0334" w14:textId="77777777" w:rsidR="00AE2F10" w:rsidRPr="00AE2F10" w:rsidRDefault="00AE2F10" w:rsidP="00AE2F10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A8D9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HLL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6733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420 </w:t>
            </w:r>
          </w:p>
        </w:tc>
      </w:tr>
      <w:tr w:rsidR="00AE2F10" w:rsidRPr="00AE2F10" w14:paraId="5AF72695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6D0B28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CE62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hapeBased_SphericalDispropor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38B3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396 </w:t>
            </w:r>
          </w:p>
        </w:tc>
      </w:tr>
      <w:tr w:rsidR="00AE2F10" w:rsidRPr="00AE2F10" w14:paraId="486F2E23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690101F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767F9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LH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BF2E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268 </w:t>
            </w:r>
          </w:p>
        </w:tc>
      </w:tr>
      <w:tr w:rsidR="00AE2F10" w:rsidRPr="00AE2F10" w14:paraId="033EA3AD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C49DA2A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37B36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HL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AAD7D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199 </w:t>
            </w:r>
          </w:p>
        </w:tc>
      </w:tr>
      <w:tr w:rsidR="00AE2F10" w:rsidRPr="00AE2F10" w14:paraId="46125F57" w14:textId="77777777" w:rsidTr="007E27FF">
        <w:trPr>
          <w:trHeight w:val="21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519E2B7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492C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HLL_Skewnes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DA6D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345 </w:t>
            </w:r>
          </w:p>
        </w:tc>
      </w:tr>
      <w:tr w:rsidR="00AE2F10" w:rsidRPr="00AE2F10" w14:paraId="66F25CCD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E05AFB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28E0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RLM_exponential_Run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DD1C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733 </w:t>
            </w:r>
          </w:p>
        </w:tc>
      </w:tr>
      <w:tr w:rsidR="00AE2F10" w:rsidRPr="00AE2F10" w14:paraId="479A4965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DF184F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87DB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GLCM_M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D1D2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799 </w:t>
            </w:r>
          </w:p>
        </w:tc>
      </w:tr>
      <w:tr w:rsidR="00AE2F10" w:rsidRPr="00AE2F10" w14:paraId="3D5B6131" w14:textId="77777777" w:rsidTr="007E27FF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E74F2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D925CE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8C2B07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220 </w:t>
            </w:r>
          </w:p>
        </w:tc>
      </w:tr>
    </w:tbl>
    <w:p w14:paraId="64A37211" w14:textId="36F786CE" w:rsidR="000E4F6D" w:rsidRDefault="00AE2F10" w:rsidP="00654E8F">
      <w:pPr>
        <w:spacing w:before="240"/>
      </w:pPr>
      <w:r w:rsidRPr="00AE2F10">
        <w:rPr>
          <w:rFonts w:eastAsia="等线" w:cs="Times New Roman"/>
          <w:kern w:val="2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DB699C1" wp14:editId="05DFAF20">
                <wp:simplePos x="0" y="0"/>
                <wp:positionH relativeFrom="column">
                  <wp:posOffset>-1270</wp:posOffset>
                </wp:positionH>
                <wp:positionV relativeFrom="paragraph">
                  <wp:posOffset>96520</wp:posOffset>
                </wp:positionV>
                <wp:extent cx="6266518" cy="774700"/>
                <wp:effectExtent l="0" t="0" r="0" b="635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6518" cy="774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1658996B" w14:textId="6A3A214C" w:rsidR="00AE2F10" w:rsidRPr="0090293C" w:rsidRDefault="00AE2F10" w:rsidP="00AE2F10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Cs w:val="28"/>
                              </w:rPr>
                            </w:pPr>
                            <w:r w:rsidRPr="00254270">
                              <w:rPr>
                                <w:szCs w:val="28"/>
                              </w:rPr>
                              <w:t xml:space="preserve">CTR = clinical-tumor radiomics model, 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T2WI = T2-weighted imaging, NGTDM = </w:t>
                            </w:r>
                            <w:hyperlink r:id="rId30" w:anchor="radiomics.ngtdm.RadiomicsNGTDM" w:tooltip="radiomics.ngtdm.RadiomicsNGTDM" w:history="1">
                              <w:r w:rsidRPr="00AE2F10">
                                <w:t>Neighbouring Gray Tone Diffe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CM = </w:t>
                            </w:r>
                            <w:hyperlink r:id="rId31" w:anchor="radiomics.glcm.RadiomicsGLCM" w:tooltip="radiomics.glcm.RadiomicsGLCM" w:history="1">
                              <w:r w:rsidRPr="00AE2F10">
                                <w:t>Gray Level Cooccu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RLM = </w:t>
                            </w:r>
                            <w:r w:rsidRPr="00AE2F10">
                              <w:rPr>
                                <w:szCs w:val="28"/>
                              </w:rPr>
                              <w:t>Gray Level Run Length 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699C1" id="文本框 11" o:spid="_x0000_s1034" type="#_x0000_t202" style="position:absolute;margin-left:-.1pt;margin-top:7.6pt;width:493.45pt;height:6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" filled="f" stroked="f">
                <v:textbox>
                  <w:txbxContent>
                    <w:p w14:paraId="1658996B" w14:textId="6A3A214C" w:rsidR="00AE2F10" w:rsidRPr="0090293C" w:rsidRDefault="00AE2F10" w:rsidP="00AE2F10">
                      <w:pPr>
                        <w:autoSpaceDE w:val="0"/>
                        <w:autoSpaceDN w:val="0"/>
                        <w:adjustRightInd w:val="0"/>
                        <w:rPr>
                          <w:szCs w:val="28"/>
                        </w:rPr>
                      </w:pPr>
                      <w:r w:rsidRPr="00254270">
                        <w:rPr>
                          <w:szCs w:val="28"/>
                        </w:rPr>
                        <w:t xml:space="preserve">CTR = clinical-tumor radiomics model, </w:t>
                      </w:r>
                      <w:r w:rsidRPr="0090293C">
                        <w:rPr>
                          <w:szCs w:val="28"/>
                        </w:rPr>
                        <w:t xml:space="preserve">T2WI = T2-weighted imaging, NGTDM = </w:t>
                      </w:r>
                      <w:hyperlink r:id="rId32" w:anchor="radiomics.ngtdm.RadiomicsNGTDM" w:tooltip="radiomics.ngtdm.RadiomicsNGTDM" w:history="1">
                        <w:r w:rsidRPr="00AE2F10">
                          <w:t>Neighbouring Gray Tone Diffe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CM = </w:t>
                      </w:r>
                      <w:hyperlink r:id="rId33" w:anchor="radiomics.glcm.RadiomicsGLCM" w:tooltip="radiomics.glcm.RadiomicsGLCM" w:history="1">
                        <w:r w:rsidRPr="00AE2F10">
                          <w:t>Gray Level Cooccu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RLM = </w:t>
                      </w:r>
                      <w:r w:rsidRPr="00AE2F10">
                        <w:rPr>
                          <w:szCs w:val="28"/>
                        </w:rPr>
                        <w:t>Gray Level Run Length Matrix</w:t>
                      </w:r>
                    </w:p>
                  </w:txbxContent>
                </v:textbox>
              </v:shape>
            </w:pict>
          </mc:Fallback>
        </mc:AlternateContent>
      </w:r>
    </w:p>
    <w:p w14:paraId="77AF4AF5" w14:textId="6238C557" w:rsidR="000E4F6D" w:rsidRDefault="000E4F6D" w:rsidP="00654E8F">
      <w:pPr>
        <w:spacing w:before="240"/>
      </w:pPr>
    </w:p>
    <w:p w14:paraId="730D74F8" w14:textId="18D58296" w:rsidR="000E4F6D" w:rsidRDefault="000E4F6D" w:rsidP="00654E8F">
      <w:pPr>
        <w:spacing w:before="240"/>
      </w:pPr>
    </w:p>
    <w:p w14:paraId="5A4A4A6D" w14:textId="77777777" w:rsidR="00AE2F10" w:rsidRDefault="00AE2F10" w:rsidP="00AE2F10">
      <w:pPr>
        <w:pStyle w:val="2"/>
        <w:sectPr w:rsidR="00AE2F1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65BC41" w14:textId="70FF1829" w:rsidR="00DE23E8" w:rsidRDefault="00AE2F10" w:rsidP="00AE2F10">
      <w:pPr>
        <w:pStyle w:val="2"/>
      </w:pPr>
      <w:r w:rsidRPr="00AE2F10">
        <w:lastRenderedPageBreak/>
        <w:t>Supplementary Table 6</w:t>
      </w:r>
    </w:p>
    <w:p w14:paraId="66BC88D5" w14:textId="6213D97F" w:rsidR="00AE2F10" w:rsidRDefault="00AE2F10" w:rsidP="00654E8F">
      <w:pPr>
        <w:spacing w:before="240"/>
      </w:pPr>
      <w:r w:rsidRPr="00AE2F10">
        <w:rPr>
          <w:rFonts w:eastAsia="等线" w:cs="Times New Roman"/>
          <w:b/>
          <w:bCs/>
          <w:color w:val="131413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E8BD3C0" wp14:editId="454734D5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6102350" cy="140462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23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EA318" w14:textId="77777777" w:rsidR="00AE2F10" w:rsidRPr="00FC7CA7" w:rsidRDefault="00AE2F10" w:rsidP="00AE2F10">
                            <w:pPr>
                              <w:spacing w:line="360" w:lineRule="auto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31413"/>
                                <w:szCs w:val="24"/>
                              </w:rPr>
                              <w:t xml:space="preserve">Supplementary Table 6. 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inal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S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lecte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F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eatures and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rresponding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oefficients 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 xml:space="preserve">and </w:t>
                            </w:r>
                            <w:r>
                              <w:rPr>
                                <w:spacing w:val="15"/>
                                <w:sz w:val="23"/>
                                <w:szCs w:val="23"/>
                              </w:rPr>
                              <w:t>I</w:t>
                            </w:r>
                            <w:r w:rsidRPr="00B527D0">
                              <w:rPr>
                                <w:spacing w:val="15"/>
                                <w:sz w:val="23"/>
                                <w:szCs w:val="23"/>
                              </w:rPr>
                              <w:t>ntercept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CTMR M</w:t>
                            </w:r>
                            <w:r w:rsidRPr="00B527D0">
                              <w:rPr>
                                <w:rFonts w:eastAsia="Helvetica"/>
                                <w:color w:val="000000"/>
                                <w:szCs w:val="24"/>
                              </w:rPr>
                              <w:t>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BD3C0" id="文本框 12" o:spid="_x0000_s1035" type="#_x0000_t202" style="position:absolute;margin-left:0;margin-top:3.55pt;width:480.5pt;height:110.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" filled="f" stroked="f">
                <v:textbox style="mso-fit-shape-to-text:t">
                  <w:txbxContent>
                    <w:p w14:paraId="5F4EA318" w14:textId="77777777" w:rsidR="00AE2F10" w:rsidRPr="00FC7CA7" w:rsidRDefault="00AE2F10" w:rsidP="00AE2F10">
                      <w:pPr>
                        <w:spacing w:line="360" w:lineRule="auto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131413"/>
                          <w:szCs w:val="24"/>
                        </w:rPr>
                        <w:t xml:space="preserve">Supplementary Table 6. 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The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inal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S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lecte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F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eatures and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rresponding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oefficients 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 xml:space="preserve">and </w:t>
                      </w:r>
                      <w:r>
                        <w:rPr>
                          <w:spacing w:val="15"/>
                          <w:sz w:val="23"/>
                          <w:szCs w:val="23"/>
                        </w:rPr>
                        <w:t>I</w:t>
                      </w:r>
                      <w:r w:rsidRPr="00B527D0">
                        <w:rPr>
                          <w:spacing w:val="15"/>
                          <w:sz w:val="23"/>
                          <w:szCs w:val="23"/>
                        </w:rPr>
                        <w:t>ntercept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Helvetica"/>
                          <w:color w:val="000000"/>
                          <w:szCs w:val="24"/>
                        </w:rPr>
                        <w:t>CTMR M</w:t>
                      </w:r>
                      <w:r w:rsidRPr="00B527D0">
                        <w:rPr>
                          <w:rFonts w:eastAsia="Helvetica"/>
                          <w:color w:val="000000"/>
                          <w:szCs w:val="24"/>
                        </w:rPr>
                        <w:t>odel</w:t>
                      </w:r>
                    </w:p>
                  </w:txbxContent>
                </v:textbox>
              </v:shape>
            </w:pict>
          </mc:Fallback>
        </mc:AlternateContent>
      </w:r>
    </w:p>
    <w:p w14:paraId="746133DB" w14:textId="500F42E2" w:rsidR="00AE2F10" w:rsidRDefault="00AE2F10" w:rsidP="00654E8F">
      <w:pPr>
        <w:spacing w:before="240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4819"/>
        <w:gridCol w:w="1701"/>
      </w:tblGrid>
      <w:tr w:rsidR="00AE2F10" w:rsidRPr="00AE2F10" w14:paraId="6C7C95F1" w14:textId="77777777" w:rsidTr="007E27FF">
        <w:trPr>
          <w:trHeight w:val="21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5F348" w14:textId="77777777" w:rsidR="00AE2F10" w:rsidRPr="00AE2F10" w:rsidRDefault="00AE2F10" w:rsidP="00AE2F10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ea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>tures sourc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066C" w14:textId="77777777" w:rsidR="00AE2F10" w:rsidRPr="00AE2F10" w:rsidRDefault="00AE2F10" w:rsidP="00AE2F10">
            <w:pPr>
              <w:spacing w:before="0" w:after="0"/>
              <w:ind w:firstLine="24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F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atures </w:t>
            </w: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a</w:t>
            </w:r>
            <w:r w:rsidRPr="00AE2F10">
              <w:rPr>
                <w:rFonts w:eastAsia="宋体" w:cs="Times New Roman"/>
                <w:b/>
                <w:bCs/>
                <w:szCs w:val="24"/>
                <w:lang w:eastAsia="zh-CN"/>
              </w:rPr>
              <w:t>nd Intercep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1B0D" w14:textId="77777777" w:rsidR="00AE2F10" w:rsidRPr="00AE2F10" w:rsidRDefault="00AE2F10" w:rsidP="00AE2F10">
            <w:pPr>
              <w:spacing w:before="0" w:after="0"/>
              <w:ind w:firstLine="16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oefficients</w:t>
            </w:r>
          </w:p>
        </w:tc>
      </w:tr>
      <w:tr w:rsidR="00AE2F10" w:rsidRPr="00AE2F10" w14:paraId="0BCDA77C" w14:textId="77777777" w:rsidTr="007E27FF">
        <w:trPr>
          <w:trHeight w:val="210"/>
        </w:trPr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14:paraId="02911EB0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2FB37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Maximum lymph node short diameter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C2614" w14:textId="77777777" w:rsidR="00AE2F10" w:rsidRPr="00AE2F10" w:rsidRDefault="00AE2F10" w:rsidP="00AE2F10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1.208</w:t>
            </w:r>
          </w:p>
        </w:tc>
      </w:tr>
      <w:tr w:rsidR="00AE2F10" w:rsidRPr="00AE2F10" w14:paraId="1B7F8D54" w14:textId="77777777" w:rsidTr="007E27FF">
        <w:trPr>
          <w:trHeight w:val="210"/>
        </w:trPr>
        <w:tc>
          <w:tcPr>
            <w:tcW w:w="3119" w:type="dxa"/>
            <w:tcBorders>
              <w:left w:val="nil"/>
              <w:right w:val="nil"/>
            </w:tcBorders>
          </w:tcPr>
          <w:p w14:paraId="6B9EE7D5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Clinical -semantic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0C187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eastAsia="宋体" w:cs="Times New Roman"/>
                <w:color w:val="000000"/>
                <w:szCs w:val="24"/>
                <w:lang w:eastAsia="zh-CN"/>
              </w:rPr>
              <w:t>Location of primary tum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D284A" w14:textId="77777777" w:rsidR="00AE2F10" w:rsidRPr="00AE2F10" w:rsidRDefault="00AE2F10" w:rsidP="00AE2F10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-0.192</w:t>
            </w:r>
          </w:p>
        </w:tc>
      </w:tr>
      <w:tr w:rsidR="00AE2F10" w:rsidRPr="00AE2F10" w14:paraId="475FA735" w14:textId="77777777" w:rsidTr="007E27FF">
        <w:trPr>
          <w:trHeight w:val="210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75D9F51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AB10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RLM_exponential_RunEntropy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46FA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-1.298</w:t>
            </w:r>
          </w:p>
        </w:tc>
      </w:tr>
      <w:tr w:rsidR="00AE2F10" w:rsidRPr="00AE2F10" w14:paraId="522DA32D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9E738C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8CCA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GLCM_wavelet-HLL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ED70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677 </w:t>
            </w:r>
          </w:p>
        </w:tc>
      </w:tr>
      <w:tr w:rsidR="00AE2F10" w:rsidRPr="00AE2F10" w14:paraId="104C4DFE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D9C5BF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0668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NGTDM_wavelet-HLL_Streng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8B56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664 </w:t>
            </w:r>
          </w:p>
        </w:tc>
      </w:tr>
      <w:tr w:rsidR="00AE2F10" w:rsidRPr="00AE2F10" w14:paraId="5006E008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58C464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163C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LLH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B079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571 </w:t>
            </w:r>
          </w:p>
        </w:tc>
      </w:tr>
      <w:tr w:rsidR="00AE2F10" w:rsidRPr="00AE2F10" w14:paraId="2DB5CF50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CD7716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5B37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aveletFirstOrder_wavelet-HLL_Skew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06C0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549 </w:t>
            </w:r>
          </w:p>
        </w:tc>
      </w:tr>
      <w:tr w:rsidR="00AE2F10" w:rsidRPr="00AE2F10" w14:paraId="564C4176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DF088E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tumor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F6EB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GLCM_M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6C37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786 </w:t>
            </w:r>
          </w:p>
        </w:tc>
      </w:tr>
      <w:tr w:rsidR="00AE2F10" w:rsidRPr="00AE2F10" w14:paraId="05B01DBE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7830A5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mesorectum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0F8C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CM_exponential_Im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2D06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838 </w:t>
            </w:r>
          </w:p>
        </w:tc>
      </w:tr>
      <w:tr w:rsidR="00AE2F10" w:rsidRPr="00AE2F10" w14:paraId="62775F6E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71BE7D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mesorectum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B1A7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SZM_exponential_Zone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3142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868 </w:t>
            </w:r>
          </w:p>
        </w:tc>
      </w:tr>
      <w:tr w:rsidR="00AE2F10" w:rsidRPr="00AE2F10" w14:paraId="799F9FAD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94F07B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mesorectum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5948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NGTDM_exponential_Busy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D447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-0.880 </w:t>
            </w:r>
          </w:p>
        </w:tc>
      </w:tr>
      <w:tr w:rsidR="00AE2F10" w:rsidRPr="00AE2F10" w14:paraId="1E2FF6B0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BDA1A9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 -mesorectum-T2W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CD4D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proofErr w:type="spellStart"/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ShapeBased_Flat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D504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1.545</w:t>
            </w:r>
          </w:p>
        </w:tc>
      </w:tr>
      <w:tr w:rsidR="00AE2F10" w:rsidRPr="00AE2F10" w14:paraId="23A593C8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311777B5" w14:textId="77777777" w:rsidR="00AE2F10" w:rsidRPr="00AE2F10" w:rsidRDefault="00AE2F10" w:rsidP="00AE2F10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Radiomics-mesorectum-T2WI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83650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ExponentialGLDM_exponential_SmallDependenceHighGrayLevelEmpha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899EB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>1.224</w:t>
            </w:r>
          </w:p>
        </w:tc>
      </w:tr>
      <w:tr w:rsidR="00AE2F10" w:rsidRPr="00AE2F10" w14:paraId="73A1C602" w14:textId="77777777" w:rsidTr="007E27FF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3171B" w14:textId="77777777" w:rsidR="00AE2F10" w:rsidRPr="00AE2F10" w:rsidRDefault="00AE2F10" w:rsidP="00AE2F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A2A2C" w14:textId="77777777" w:rsidR="00AE2F10" w:rsidRPr="00AE2F10" w:rsidRDefault="00AE2F10" w:rsidP="00AE2F1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098C6" w14:textId="77777777" w:rsidR="00AE2F10" w:rsidRPr="00AE2F10" w:rsidRDefault="00AE2F10" w:rsidP="00AE2F10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16"/>
                <w:szCs w:val="16"/>
                <w:lang w:eastAsia="zh-CN"/>
              </w:rPr>
            </w:pPr>
            <w:r w:rsidRPr="00AE2F10">
              <w:rPr>
                <w:rFonts w:ascii="Calibri" w:eastAsia="等线" w:hAnsi="Calibri" w:cs="Calibri"/>
                <w:color w:val="000000"/>
                <w:kern w:val="2"/>
                <w:sz w:val="22"/>
                <w:lang w:eastAsia="zh-CN"/>
              </w:rPr>
              <w:t xml:space="preserve">0.725 </w:t>
            </w:r>
          </w:p>
        </w:tc>
      </w:tr>
    </w:tbl>
    <w:p w14:paraId="7485A859" w14:textId="383AF90A" w:rsidR="00AE2F10" w:rsidRDefault="00AE2F10" w:rsidP="00654E8F">
      <w:pPr>
        <w:spacing w:before="240"/>
      </w:pPr>
      <w:r w:rsidRPr="00AE2F10">
        <w:rPr>
          <w:rFonts w:eastAsia="等线" w:cs="Times New Roman"/>
          <w:kern w:val="2"/>
          <w:szCs w:val="24"/>
          <w:lang w:eastAsia="zh-C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DE9DBF0" wp14:editId="6484E2E6">
                <wp:simplePos x="0" y="0"/>
                <wp:positionH relativeFrom="column">
                  <wp:posOffset>-1270</wp:posOffset>
                </wp:positionH>
                <wp:positionV relativeFrom="paragraph">
                  <wp:posOffset>280670</wp:posOffset>
                </wp:positionV>
                <wp:extent cx="6266518" cy="1041400"/>
                <wp:effectExtent l="0" t="0" r="0" b="635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6518" cy="1041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C9C73E1" w14:textId="2AC3425A" w:rsidR="00AE2F10" w:rsidRPr="0090293C" w:rsidRDefault="00AE2F10" w:rsidP="00AE2F10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szCs w:val="28"/>
                              </w:rPr>
                            </w:pPr>
                            <w:r w:rsidRPr="00AE2F10">
                              <w:t>CTMR = clinical-tumor and mesorectum radiomics model, T2WI = T2</w:t>
                            </w:r>
                            <w:r w:rsidRPr="00AE2F10">
                              <w:rPr>
                                <w:szCs w:val="28"/>
                              </w:rPr>
                              <w:t>-</w:t>
                            </w:r>
                            <w:r w:rsidRPr="00AE2F10">
                              <w:t>weig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hted imaging, GLRLM = </w:t>
                            </w:r>
                            <w:hyperlink r:id="rId34" w:anchor="radiomics.glrlm.RadiomicsGLRLM" w:tooltip="radiomics.glrlm.RadiomicsGLRLM" w:history="1">
                              <w:r w:rsidRPr="00AE2F10">
                                <w:t>Gray Level Run Length Matrix</w:t>
                              </w:r>
                            </w:hyperlink>
                            <w:r w:rsidRPr="00AE2F10">
                              <w:t>,</w:t>
                            </w:r>
                            <w:r w:rsidRPr="0090293C">
                              <w:rPr>
                                <w:szCs w:val="28"/>
                              </w:rPr>
                              <w:t xml:space="preserve"> GLCM = </w:t>
                            </w:r>
                            <w:hyperlink r:id="rId35" w:anchor="radiomics.glcm.RadiomicsGLCM" w:tooltip="radiomics.glcm.RadiomicsGLCM" w:history="1">
                              <w:r w:rsidRPr="00AE2F10">
                                <w:t>Gray Level Cooccu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NGTDM = </w:t>
                            </w:r>
                            <w:hyperlink r:id="rId36" w:anchor="radiomics.ngtdm.RadiomicsNGTDM" w:tooltip="radiomics.ngtdm.RadiomicsNGTDM" w:history="1">
                              <w:r w:rsidRPr="00AE2F10">
                                <w:t>Neighbouring Gray Tone Differenc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SZM = </w:t>
                            </w:r>
                            <w:hyperlink r:id="rId37" w:anchor="radiomics.glszm.RadiomicsGLSZM" w:tooltip="radiomics.glszm.RadiomicsGLSZM" w:history="1">
                              <w:r w:rsidRPr="00AE2F10">
                                <w:t>Gray Level Size Zone Matrix</w:t>
                              </w:r>
                            </w:hyperlink>
                            <w:r w:rsidRPr="0090293C">
                              <w:rPr>
                                <w:szCs w:val="28"/>
                              </w:rPr>
                              <w:t xml:space="preserve">, GLDM = </w:t>
                            </w:r>
                            <w:r w:rsidRPr="00AE2F10">
                              <w:rPr>
                                <w:szCs w:val="28"/>
                              </w:rPr>
                              <w:t>Gray Level Dependence 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9DBF0" id="文本框 13" o:spid="_x0000_s1036" type="#_x0000_t202" style="position:absolute;margin-left:-.1pt;margin-top:22.1pt;width:493.45pt;height:8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" filled="f" stroked="f">
                <v:textbox>
                  <w:txbxContent>
                    <w:p w14:paraId="2C9C73E1" w14:textId="2AC3425A" w:rsidR="00AE2F10" w:rsidRPr="0090293C" w:rsidRDefault="00AE2F10" w:rsidP="00AE2F10">
                      <w:pPr>
                        <w:autoSpaceDE w:val="0"/>
                        <w:autoSpaceDN w:val="0"/>
                        <w:adjustRightInd w:val="0"/>
                        <w:rPr>
                          <w:szCs w:val="28"/>
                        </w:rPr>
                      </w:pPr>
                      <w:r w:rsidRPr="00AE2F10">
                        <w:t>CTMR = clinical-tumor and mesorectum radiomics model, T2WI = T2</w:t>
                      </w:r>
                      <w:r w:rsidRPr="00AE2F10">
                        <w:rPr>
                          <w:szCs w:val="28"/>
                        </w:rPr>
                        <w:t>-</w:t>
                      </w:r>
                      <w:r w:rsidRPr="00AE2F10">
                        <w:t>weig</w:t>
                      </w:r>
                      <w:r w:rsidRPr="0090293C">
                        <w:rPr>
                          <w:szCs w:val="28"/>
                        </w:rPr>
                        <w:t xml:space="preserve">hted imaging, GLRLM = </w:t>
                      </w:r>
                      <w:hyperlink r:id="rId38" w:anchor="radiomics.glrlm.RadiomicsGLRLM" w:tooltip="radiomics.glrlm.RadiomicsGLRLM" w:history="1">
                        <w:r w:rsidRPr="00AE2F10">
                          <w:t>Gray Level Run Length Matrix</w:t>
                        </w:r>
                      </w:hyperlink>
                      <w:r w:rsidRPr="00AE2F10">
                        <w:t>,</w:t>
                      </w:r>
                      <w:r w:rsidRPr="0090293C">
                        <w:rPr>
                          <w:szCs w:val="28"/>
                        </w:rPr>
                        <w:t xml:space="preserve"> GLCM = </w:t>
                      </w:r>
                      <w:hyperlink r:id="rId39" w:anchor="radiomics.glcm.RadiomicsGLCM" w:tooltip="radiomics.glcm.RadiomicsGLCM" w:history="1">
                        <w:r w:rsidRPr="00AE2F10">
                          <w:t>Gray Level Cooccu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NGTDM = </w:t>
                      </w:r>
                      <w:hyperlink r:id="rId40" w:anchor="radiomics.ngtdm.RadiomicsNGTDM" w:tooltip="radiomics.ngtdm.RadiomicsNGTDM" w:history="1">
                        <w:r w:rsidRPr="00AE2F10">
                          <w:t>Neighbouring Gray Tone Differenc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SZM = </w:t>
                      </w:r>
                      <w:hyperlink r:id="rId41" w:anchor="radiomics.glszm.RadiomicsGLSZM" w:tooltip="radiomics.glszm.RadiomicsGLSZM" w:history="1">
                        <w:r w:rsidRPr="00AE2F10">
                          <w:t>Gray Level Size Zone Matrix</w:t>
                        </w:r>
                      </w:hyperlink>
                      <w:r w:rsidRPr="0090293C">
                        <w:rPr>
                          <w:szCs w:val="28"/>
                        </w:rPr>
                        <w:t xml:space="preserve">, GLDM = </w:t>
                      </w:r>
                      <w:r w:rsidRPr="00AE2F10">
                        <w:rPr>
                          <w:szCs w:val="28"/>
                        </w:rPr>
                        <w:t>Gray Level Dependence Matrix</w:t>
                      </w:r>
                    </w:p>
                  </w:txbxContent>
                </v:textbox>
              </v:shape>
            </w:pict>
          </mc:Fallback>
        </mc:AlternateContent>
      </w:r>
    </w:p>
    <w:p w14:paraId="509EF190" w14:textId="0BC24E1A" w:rsidR="00AE2F10" w:rsidRPr="001549D3" w:rsidRDefault="00AE2F10" w:rsidP="00654E8F">
      <w:pPr>
        <w:spacing w:before="240"/>
      </w:pPr>
    </w:p>
    <w:sectPr w:rsidR="00AE2F1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F74A65" w14:textId="77777777" w:rsidR="00123725" w:rsidRDefault="00123725" w:rsidP="00117666">
      <w:pPr>
        <w:spacing w:after="0"/>
      </w:pPr>
      <w:r>
        <w:separator/>
      </w:r>
    </w:p>
  </w:endnote>
  <w:endnote w:type="continuationSeparator" w:id="0">
    <w:p w14:paraId="18A91DAA" w14:textId="77777777" w:rsidR="00123725" w:rsidRDefault="001237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1AB31" w14:textId="77777777" w:rsidR="00123725" w:rsidRDefault="00123725" w:rsidP="00117666">
      <w:pPr>
        <w:spacing w:after="0"/>
      </w:pPr>
      <w:r>
        <w:separator/>
      </w:r>
    </w:p>
  </w:footnote>
  <w:footnote w:type="continuationSeparator" w:id="0">
    <w:p w14:paraId="19697973" w14:textId="77777777" w:rsidR="00123725" w:rsidRDefault="001237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F6D"/>
    <w:rsid w:val="00105FD9"/>
    <w:rsid w:val="00117666"/>
    <w:rsid w:val="0012372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F10"/>
    <w:rsid w:val="00B1671E"/>
    <w:rsid w:val="00B25EB8"/>
    <w:rsid w:val="00B37F4D"/>
    <w:rsid w:val="00BE00E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radiomics.readthedocs.io/en/latest/features.html" TargetMode="External"/><Relationship Id="rId13" Type="http://schemas.openxmlformats.org/officeDocument/2006/relationships/hyperlink" Target="https://pyradiomics.readthedocs.io/en/latest/features.html" TargetMode="External"/><Relationship Id="rId18" Type="http://schemas.openxmlformats.org/officeDocument/2006/relationships/header" Target="header1.xml"/><Relationship Id="rId26" Type="http://schemas.openxmlformats.org/officeDocument/2006/relationships/hyperlink" Target="https://pyradiomics.readthedocs.io/en/latest/features.html" TargetMode="External"/><Relationship Id="rId39" Type="http://schemas.openxmlformats.org/officeDocument/2006/relationships/hyperlink" Target="https://pyradiomics.readthedocs.io/en/latest/features.html" TargetMode="Externa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34" Type="http://schemas.openxmlformats.org/officeDocument/2006/relationships/hyperlink" Target="https://pyradiomics.readthedocs.io/en/latest/features.html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pyradiomics.readthedocs.io/en/latest/features.html" TargetMode="External"/><Relationship Id="rId17" Type="http://schemas.openxmlformats.org/officeDocument/2006/relationships/hyperlink" Target="https://pyradiomics.readthedocs.io/en/latest/features.html" TargetMode="External"/><Relationship Id="rId25" Type="http://schemas.openxmlformats.org/officeDocument/2006/relationships/hyperlink" Target="https://pyradiomics.readthedocs.io/en/latest/features.html" TargetMode="External"/><Relationship Id="rId33" Type="http://schemas.openxmlformats.org/officeDocument/2006/relationships/hyperlink" Target="https://pyradiomics.readthedocs.io/en/latest/features.html" TargetMode="External"/><Relationship Id="rId38" Type="http://schemas.openxmlformats.org/officeDocument/2006/relationships/hyperlink" Target="https://pyradiomics.readthedocs.io/en/latest/features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yradiomics.readthedocs.io/en/latest/features.html" TargetMode="External"/><Relationship Id="rId20" Type="http://schemas.openxmlformats.org/officeDocument/2006/relationships/footer" Target="footer2.xml"/><Relationship Id="rId29" Type="http://schemas.openxmlformats.org/officeDocument/2006/relationships/hyperlink" Target="https://pyradiomics.readthedocs.io/en/latest/features.html" TargetMode="External"/><Relationship Id="rId41" Type="http://schemas.openxmlformats.org/officeDocument/2006/relationships/hyperlink" Target="https://pyradiomics.readthedocs.io/en/latest/features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yradiomics.readthedocs.io/en/latest/features.html" TargetMode="External"/><Relationship Id="rId24" Type="http://schemas.openxmlformats.org/officeDocument/2006/relationships/hyperlink" Target="https://pyradiomics.readthedocs.io/en/latest/features.html" TargetMode="External"/><Relationship Id="rId32" Type="http://schemas.openxmlformats.org/officeDocument/2006/relationships/hyperlink" Target="https://pyradiomics.readthedocs.io/en/latest/features.html" TargetMode="External"/><Relationship Id="rId37" Type="http://schemas.openxmlformats.org/officeDocument/2006/relationships/hyperlink" Target="https://pyradiomics.readthedocs.io/en/latest/features.html" TargetMode="External"/><Relationship Id="rId40" Type="http://schemas.openxmlformats.org/officeDocument/2006/relationships/hyperlink" Target="https://pyradiomics.readthedocs.io/en/latest/features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yradiomics.readthedocs.io/en/latest/features.html" TargetMode="External"/><Relationship Id="rId23" Type="http://schemas.openxmlformats.org/officeDocument/2006/relationships/hyperlink" Target="https://pyradiomics.readthedocs.io/en/latest/features.html" TargetMode="External"/><Relationship Id="rId28" Type="http://schemas.openxmlformats.org/officeDocument/2006/relationships/hyperlink" Target="https://pyradiomics.readthedocs.io/en/latest/features.html" TargetMode="External"/><Relationship Id="rId36" Type="http://schemas.openxmlformats.org/officeDocument/2006/relationships/hyperlink" Target="https://pyradiomics.readthedocs.io/en/latest/features.html" TargetMode="External"/><Relationship Id="rId10" Type="http://schemas.openxmlformats.org/officeDocument/2006/relationships/hyperlink" Target="https://pyradiomics.readthedocs.io/en/latest/features.html" TargetMode="External"/><Relationship Id="rId19" Type="http://schemas.openxmlformats.org/officeDocument/2006/relationships/footer" Target="footer1.xml"/><Relationship Id="rId31" Type="http://schemas.openxmlformats.org/officeDocument/2006/relationships/hyperlink" Target="https://pyradiomics.readthedocs.io/en/latest/features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yradiomics.readthedocs.io/en/latest/features.html" TargetMode="External"/><Relationship Id="rId14" Type="http://schemas.openxmlformats.org/officeDocument/2006/relationships/hyperlink" Target="https://pyradiomics.readthedocs.io/en/latest/features.html" TargetMode="External"/><Relationship Id="rId22" Type="http://schemas.openxmlformats.org/officeDocument/2006/relationships/hyperlink" Target="https://pyradiomics.readthedocs.io/en/latest/features.html" TargetMode="External"/><Relationship Id="rId27" Type="http://schemas.openxmlformats.org/officeDocument/2006/relationships/hyperlink" Target="https://pyradiomics.readthedocs.io/en/latest/features.html" TargetMode="External"/><Relationship Id="rId30" Type="http://schemas.openxmlformats.org/officeDocument/2006/relationships/hyperlink" Target="https://pyradiomics.readthedocs.io/en/latest/features.html" TargetMode="External"/><Relationship Id="rId35" Type="http://schemas.openxmlformats.org/officeDocument/2006/relationships/hyperlink" Target="https://pyradiomics.readthedocs.io/en/latest/features.html" TargetMode="External"/><Relationship Id="rId43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祥春</cp:lastModifiedBy>
  <cp:revision>5</cp:revision>
  <cp:lastPrinted>2013-10-03T12:51:00Z</cp:lastPrinted>
  <dcterms:created xsi:type="dcterms:W3CDTF">2018-11-23T08:58:00Z</dcterms:created>
  <dcterms:modified xsi:type="dcterms:W3CDTF">2020-07-21T01:16:00Z</dcterms:modified>
</cp:coreProperties>
</file>